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6F9D0" w14:textId="1D39ADE8" w:rsidR="00FF6F9A" w:rsidRPr="0059145B" w:rsidRDefault="00FF6F9A" w:rsidP="00FF6F9A">
      <w:pPr>
        <w:spacing w:after="0" w:line="360" w:lineRule="auto"/>
        <w:rPr>
          <w:rFonts w:ascii="Times New Roman" w:hAnsi="Times New Roman" w:cs="Times New Roman"/>
          <w:b/>
          <w:bCs/>
          <w:szCs w:val="20"/>
          <w:lang w:val="en-US"/>
        </w:rPr>
      </w:pPr>
      <w:r w:rsidRPr="0059145B">
        <w:rPr>
          <w:rFonts w:ascii="Times New Roman" w:hAnsi="Times New Roman" w:cs="Times New Roman"/>
          <w:b/>
          <w:bCs/>
          <w:szCs w:val="20"/>
          <w:lang w:val="en-US"/>
        </w:rPr>
        <w:t xml:space="preserve">Supplementary </w:t>
      </w:r>
      <w:r w:rsidR="00AF1DB3">
        <w:rPr>
          <w:rFonts w:ascii="Times New Roman" w:hAnsi="Times New Roman" w:cs="Times New Roman"/>
          <w:b/>
          <w:bCs/>
          <w:szCs w:val="20"/>
          <w:lang w:val="en-US"/>
        </w:rPr>
        <w:t>T</w:t>
      </w:r>
      <w:r w:rsidRPr="0059145B">
        <w:rPr>
          <w:rFonts w:ascii="Times New Roman" w:hAnsi="Times New Roman" w:cs="Times New Roman"/>
          <w:b/>
          <w:bCs/>
          <w:szCs w:val="20"/>
          <w:lang w:val="en-US"/>
        </w:rPr>
        <w:t>able 1: Patient</w:t>
      </w:r>
      <w:r w:rsidR="00AF1DB3">
        <w:rPr>
          <w:rFonts w:ascii="Times New Roman" w:hAnsi="Times New Roman" w:cs="Times New Roman"/>
          <w:b/>
          <w:bCs/>
          <w:szCs w:val="20"/>
          <w:lang w:val="en-US"/>
        </w:rPr>
        <w:t>s’</w:t>
      </w:r>
      <w:r w:rsidRPr="0059145B">
        <w:rPr>
          <w:rFonts w:ascii="Times New Roman" w:hAnsi="Times New Roman" w:cs="Times New Roman"/>
          <w:b/>
          <w:bCs/>
          <w:szCs w:val="20"/>
          <w:lang w:val="en-US"/>
        </w:rPr>
        <w:t xml:space="preserve"> and tumor characteristics at cancer diagnos</w:t>
      </w:r>
      <w:r w:rsidR="00AF1DB3">
        <w:rPr>
          <w:rFonts w:ascii="Times New Roman" w:hAnsi="Times New Roman" w:cs="Times New Roman"/>
          <w:b/>
          <w:bCs/>
          <w:szCs w:val="20"/>
          <w:lang w:val="en-US"/>
        </w:rPr>
        <w:t>is</w:t>
      </w:r>
      <w:r w:rsidRPr="0059145B">
        <w:rPr>
          <w:rFonts w:ascii="Times New Roman" w:hAnsi="Times New Roman" w:cs="Times New Roman"/>
          <w:b/>
          <w:bCs/>
          <w:szCs w:val="20"/>
          <w:lang w:val="en-US"/>
        </w:rPr>
        <w:t xml:space="preserve"> </w:t>
      </w:r>
    </w:p>
    <w:p w14:paraId="5038F695" w14:textId="17D52AC6" w:rsidR="00FF6F9A" w:rsidRPr="0059145B" w:rsidRDefault="00FF6F9A" w:rsidP="00112178">
      <w:pPr>
        <w:spacing w:after="0" w:line="360" w:lineRule="auto"/>
        <w:rPr>
          <w:rFonts w:ascii="Times New Roman" w:hAnsi="Times New Roman" w:cs="Times New Roman"/>
          <w:b/>
          <w:bCs/>
          <w:szCs w:val="20"/>
          <w:lang w:val="en-US"/>
        </w:rPr>
      </w:pPr>
      <w:r w:rsidRPr="0059145B">
        <w:rPr>
          <w:rFonts w:ascii="Times New Roman" w:hAnsi="Times New Roman" w:cs="Times New Roman"/>
          <w:b/>
          <w:bCs/>
          <w:szCs w:val="20"/>
          <w:lang w:val="en-US"/>
        </w:rPr>
        <w:t>(n=202).</w:t>
      </w:r>
    </w:p>
    <w:tbl>
      <w:tblPr>
        <w:tblStyle w:val="Grilledutableau"/>
        <w:tblpPr w:leftFromText="141" w:rightFromText="141" w:vertAnchor="page" w:horzAnchor="margin" w:tblpY="25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2"/>
        <w:gridCol w:w="2266"/>
      </w:tblGrid>
      <w:tr w:rsidR="00FF6F9A" w:rsidRPr="00763E79" w14:paraId="755160B6" w14:textId="77777777" w:rsidTr="00275FCD">
        <w:trPr>
          <w:trHeight w:val="426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5887C6" w14:textId="77777777" w:rsidR="00FF6F9A" w:rsidRPr="00763E79" w:rsidRDefault="00FF6F9A" w:rsidP="00275FC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b/>
                <w:bCs/>
                <w:lang w:val="en-US"/>
              </w:rPr>
              <w:t>Clinical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35D8202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N = 202</w:t>
            </w:r>
          </w:p>
        </w:tc>
      </w:tr>
      <w:tr w:rsidR="00FF6F9A" w:rsidRPr="00763E79" w14:paraId="1E5106D7" w14:textId="77777777" w:rsidTr="00275FCD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F82C17" w14:textId="77777777" w:rsidR="00FF6F9A" w:rsidRPr="00763E79" w:rsidRDefault="00FF6F9A" w:rsidP="00275FCD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Male (n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C03F81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103 (51.0%)</w:t>
            </w:r>
          </w:p>
        </w:tc>
      </w:tr>
      <w:tr w:rsidR="00FF6F9A" w:rsidRPr="00763E79" w14:paraId="6CB9C6B6" w14:textId="77777777" w:rsidTr="00275FCD">
        <w:trPr>
          <w:trHeight w:val="278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5802AD1" w14:textId="6B5678A3" w:rsidR="00FF6F9A" w:rsidRPr="00763E79" w:rsidRDefault="00FF6F9A" w:rsidP="00275FCD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Age (years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e</w:t>
            </w:r>
            <w:r w:rsidR="005B06A5">
              <w:rPr>
                <w:rFonts w:ascii="Times New Roman" w:hAnsi="Times New Roman" w:cs="Times New Roman"/>
                <w:lang w:val="en-US"/>
              </w:rPr>
              <w:t>di</w:t>
            </w:r>
            <w:r>
              <w:rPr>
                <w:rFonts w:ascii="Times New Roman" w:hAnsi="Times New Roman" w:cs="Times New Roman"/>
                <w:lang w:val="en-US"/>
              </w:rPr>
              <w:t xml:space="preserve">an </w:t>
            </w:r>
            <w:r w:rsidR="005B06A5">
              <w:rPr>
                <w:rFonts w:ascii="Times New Roman" w:hAnsi="Times New Roman" w:cs="Times New Roman"/>
                <w:lang w:val="en-US"/>
              </w:rPr>
              <w:t>[Q1;</w:t>
            </w:r>
            <w:r w:rsidR="0011217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B06A5">
              <w:rPr>
                <w:rFonts w:ascii="Times New Roman" w:hAnsi="Times New Roman" w:cs="Times New Roman"/>
                <w:lang w:val="en-US"/>
              </w:rPr>
              <w:t>Q3]</w:t>
            </w:r>
            <w:r w:rsidRPr="00763E7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0F75D0E" w14:textId="4E30421E" w:rsidR="00FF6F9A" w:rsidRPr="00763E79" w:rsidRDefault="005B06A5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1 [55.8; 70.8]</w:t>
            </w:r>
          </w:p>
        </w:tc>
      </w:tr>
      <w:tr w:rsidR="00FF6F9A" w:rsidRPr="00763E79" w14:paraId="6BE8EC2B" w14:textId="77777777" w:rsidTr="00275FCD">
        <w:trPr>
          <w:trHeight w:val="268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093226" w14:textId="6F5F0617" w:rsidR="00FF6F9A" w:rsidRPr="00763E79" w:rsidRDefault="00FF6F9A" w:rsidP="00275FCD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BMI before disease (kg/m</w:t>
            </w:r>
            <w:r w:rsidRPr="00763E7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e</w:t>
            </w:r>
            <w:r w:rsidR="005B06A5">
              <w:rPr>
                <w:rFonts w:ascii="Times New Roman" w:hAnsi="Times New Roman" w:cs="Times New Roman"/>
                <w:lang w:val="en-US"/>
              </w:rPr>
              <w:t>di</w:t>
            </w:r>
            <w:r>
              <w:rPr>
                <w:rFonts w:ascii="Times New Roman" w:hAnsi="Times New Roman" w:cs="Times New Roman"/>
                <w:lang w:val="en-US"/>
              </w:rPr>
              <w:t xml:space="preserve">an </w:t>
            </w:r>
            <w:r w:rsidR="005B06A5">
              <w:rPr>
                <w:rFonts w:ascii="Times New Roman" w:hAnsi="Times New Roman" w:cs="Times New Roman"/>
                <w:lang w:val="en-US"/>
              </w:rPr>
              <w:t>[Q1;</w:t>
            </w:r>
            <w:r w:rsidR="0011217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B06A5">
              <w:rPr>
                <w:rFonts w:ascii="Times New Roman" w:hAnsi="Times New Roman" w:cs="Times New Roman"/>
                <w:lang w:val="en-US"/>
              </w:rPr>
              <w:t>Q3]</w:t>
            </w:r>
            <w:r w:rsidRPr="004A2522">
              <w:rPr>
                <w:rFonts w:ascii="Times New Roman" w:hAnsi="Times New Roman" w:cs="Times New Roman"/>
                <w:lang w:val="en-US"/>
              </w:rPr>
              <w:t>, NA=3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D5A35D" w14:textId="3F1F27CC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26.</w:t>
            </w:r>
            <w:r w:rsidR="005B06A5">
              <w:rPr>
                <w:rFonts w:ascii="Times New Roman" w:hAnsi="Times New Roman" w:cs="Times New Roman"/>
                <w:lang w:val="en-US"/>
              </w:rPr>
              <w:t>2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kg/m</w:t>
            </w:r>
            <w:r w:rsidRPr="00763E7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B06A5">
              <w:rPr>
                <w:rFonts w:ascii="Times New Roman" w:hAnsi="Times New Roman" w:cs="Times New Roman"/>
                <w:lang w:val="en-US"/>
              </w:rPr>
              <w:t>[23.3; 29.4]</w:t>
            </w:r>
          </w:p>
        </w:tc>
      </w:tr>
      <w:tr w:rsidR="00FF6F9A" w:rsidRPr="00763E79" w14:paraId="79B8973D" w14:textId="77777777" w:rsidTr="00275FCD">
        <w:trPr>
          <w:trHeight w:val="272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B90F1A" w14:textId="2B798A61" w:rsidR="00FF6F9A" w:rsidRPr="00763E79" w:rsidRDefault="00FF6F9A" w:rsidP="00275FCD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Loss of weight at diagnosis (%</w:t>
            </w:r>
            <w:r>
              <w:rPr>
                <w:rFonts w:ascii="Times New Roman" w:hAnsi="Times New Roman" w:cs="Times New Roman"/>
                <w:lang w:val="en-US"/>
              </w:rPr>
              <w:t>, me</w:t>
            </w:r>
            <w:r w:rsidR="005B06A5">
              <w:rPr>
                <w:rFonts w:ascii="Times New Roman" w:hAnsi="Times New Roman" w:cs="Times New Roman"/>
                <w:lang w:val="en-US"/>
              </w:rPr>
              <w:t>di</w:t>
            </w:r>
            <w:r>
              <w:rPr>
                <w:rFonts w:ascii="Times New Roman" w:hAnsi="Times New Roman" w:cs="Times New Roman"/>
                <w:lang w:val="en-US"/>
              </w:rPr>
              <w:t xml:space="preserve">an </w:t>
            </w:r>
            <w:r w:rsidR="005B06A5">
              <w:rPr>
                <w:rFonts w:ascii="Times New Roman" w:hAnsi="Times New Roman" w:cs="Times New Roman"/>
                <w:lang w:val="en-US"/>
              </w:rPr>
              <w:t>[Q1;</w:t>
            </w:r>
            <w:r w:rsidR="0011217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B06A5">
              <w:rPr>
                <w:rFonts w:ascii="Times New Roman" w:hAnsi="Times New Roman" w:cs="Times New Roman"/>
                <w:lang w:val="en-US"/>
              </w:rPr>
              <w:t>Q3]</w:t>
            </w:r>
            <w:r>
              <w:rPr>
                <w:rFonts w:ascii="Times New Roman" w:hAnsi="Times New Roman" w:cs="Times New Roman"/>
                <w:lang w:val="en-US"/>
              </w:rPr>
              <w:t>, NA</w:t>
            </w:r>
            <w:r w:rsidRPr="00763E79">
              <w:rPr>
                <w:rFonts w:ascii="Times New Roman" w:hAnsi="Times New Roman" w:cs="Times New Roman"/>
                <w:lang w:val="en-US"/>
              </w:rPr>
              <w:t>=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Pr="00763E7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3853E6D" w14:textId="3FEF896A" w:rsidR="00FF6F9A" w:rsidRPr="00763E79" w:rsidRDefault="005B06A5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 [5.0; 16.0]</w:t>
            </w:r>
          </w:p>
        </w:tc>
      </w:tr>
      <w:tr w:rsidR="00FF6F9A" w:rsidRPr="00763E79" w14:paraId="1CCDAA91" w14:textId="77777777" w:rsidTr="00275FCD">
        <w:trPr>
          <w:trHeight w:val="426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8EEF7A" w14:textId="77777777" w:rsidR="00FF6F9A" w:rsidRPr="00763E79" w:rsidRDefault="00FF6F9A" w:rsidP="00275FCD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ECOG PS (n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  <w:p w14:paraId="3B85FFF3" w14:textId="77777777" w:rsidR="00FF6F9A" w:rsidRPr="00763E79" w:rsidRDefault="00FF6F9A" w:rsidP="00275FCD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 xml:space="preserve">      0-1</w:t>
            </w:r>
          </w:p>
          <w:p w14:paraId="1EB8E4F2" w14:textId="77777777" w:rsidR="00FF6F9A" w:rsidRPr="00763E79" w:rsidRDefault="00FF6F9A" w:rsidP="00275FCD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 xml:space="preserve">      ≥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F0B2A99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159 (90.9%)</w:t>
            </w:r>
          </w:p>
          <w:p w14:paraId="6A6E194E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16 (9.1%)</w:t>
            </w:r>
          </w:p>
        </w:tc>
      </w:tr>
      <w:tr w:rsidR="00FF6F9A" w:rsidRPr="00763E79" w14:paraId="4DF31E4D" w14:textId="77777777" w:rsidTr="00275FCD">
        <w:trPr>
          <w:trHeight w:val="2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9153F5D" w14:textId="24615925" w:rsidR="002A6557" w:rsidRPr="002A6557" w:rsidRDefault="00FF6F9A" w:rsidP="002A6557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Diabetes mellitus (n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F2C9F96" w14:textId="77777777" w:rsidR="00FF6F9A" w:rsidRPr="00763E79" w:rsidRDefault="00FF6F9A" w:rsidP="007C634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37 (18.3%)</w:t>
            </w:r>
          </w:p>
        </w:tc>
      </w:tr>
      <w:tr w:rsidR="00FF6F9A" w:rsidRPr="00763E79" w14:paraId="1BA92A59" w14:textId="77777777" w:rsidTr="00275FCD">
        <w:trPr>
          <w:trHeight w:val="426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BBE26A" w14:textId="77777777" w:rsidR="00FF6F9A" w:rsidRPr="00763E79" w:rsidRDefault="00FF6F9A" w:rsidP="00275FC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b/>
                <w:bCs/>
                <w:lang w:val="en-US"/>
              </w:rPr>
              <w:t>Biological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E9C14B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F9A" w:rsidRPr="00763E79" w14:paraId="5A8DB5AB" w14:textId="77777777" w:rsidTr="00275FCD">
        <w:trPr>
          <w:trHeight w:val="24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3CA527A" w14:textId="70BE85F9" w:rsidR="00FF6F9A" w:rsidRPr="00763E79" w:rsidRDefault="00FF6F9A" w:rsidP="00275FCD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NLR (</w:t>
            </w:r>
            <w:r>
              <w:rPr>
                <w:rFonts w:ascii="Times New Roman" w:hAnsi="Times New Roman" w:cs="Times New Roman"/>
                <w:lang w:val="en-US"/>
              </w:rPr>
              <w:t>me</w:t>
            </w:r>
            <w:r w:rsidR="009316DB">
              <w:rPr>
                <w:rFonts w:ascii="Times New Roman" w:hAnsi="Times New Roman" w:cs="Times New Roman"/>
                <w:lang w:val="en-US"/>
              </w:rPr>
              <w:t>di</w:t>
            </w:r>
            <w:r>
              <w:rPr>
                <w:rFonts w:ascii="Times New Roman" w:hAnsi="Times New Roman" w:cs="Times New Roman"/>
                <w:lang w:val="en-US"/>
              </w:rPr>
              <w:t xml:space="preserve">an </w:t>
            </w:r>
            <w:r w:rsidR="009316DB">
              <w:rPr>
                <w:rFonts w:ascii="Times New Roman" w:hAnsi="Times New Roman" w:cs="Times New Roman"/>
                <w:lang w:val="en-US"/>
              </w:rPr>
              <w:t>[Q1;</w:t>
            </w:r>
            <w:r w:rsidR="0011217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316DB">
              <w:rPr>
                <w:rFonts w:ascii="Times New Roman" w:hAnsi="Times New Roman" w:cs="Times New Roman"/>
                <w:lang w:val="en-US"/>
              </w:rPr>
              <w:t>Q3]</w:t>
            </w:r>
            <w:r>
              <w:rPr>
                <w:rFonts w:ascii="Times New Roman" w:hAnsi="Times New Roman" w:cs="Times New Roman"/>
                <w:lang w:val="en-US"/>
              </w:rPr>
              <w:t>, NA=68</w:t>
            </w:r>
            <w:r w:rsidRPr="00763E7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3CAEA5C" w14:textId="02EC449C" w:rsidR="00FF6F9A" w:rsidRPr="00763E79" w:rsidRDefault="009316DB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 [2.0; 6.4]</w:t>
            </w:r>
          </w:p>
        </w:tc>
      </w:tr>
      <w:tr w:rsidR="00FF6F9A" w:rsidRPr="00763E79" w14:paraId="708F6A50" w14:textId="77777777" w:rsidTr="00275FCD">
        <w:trPr>
          <w:trHeight w:val="281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97F50B1" w14:textId="5826A062" w:rsidR="00FF6F9A" w:rsidRPr="00763E79" w:rsidRDefault="00FF6F9A" w:rsidP="00E90814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AST (</w:t>
            </w:r>
            <w:r w:rsidR="00E90814">
              <w:rPr>
                <w:rFonts w:ascii="Times New Roman" w:hAnsi="Times New Roman" w:cs="Times New Roman"/>
                <w:lang w:val="en-US"/>
              </w:rPr>
              <w:t>&lt;</w:t>
            </w:r>
            <w:r w:rsidRPr="00763E79">
              <w:rPr>
                <w:rFonts w:ascii="Times New Roman" w:hAnsi="Times New Roman" w:cs="Times New Roman"/>
                <w:lang w:val="en-US"/>
              </w:rPr>
              <w:t>I</w:t>
            </w:r>
            <w:r w:rsidR="00E90814">
              <w:rPr>
                <w:rFonts w:ascii="Times New Roman" w:hAnsi="Times New Roman" w:cs="Times New Roman"/>
                <w:lang w:val="en-US"/>
              </w:rPr>
              <w:t>U</w:t>
            </w:r>
            <w:r w:rsidRPr="00763E79">
              <w:rPr>
                <w:rFonts w:ascii="Times New Roman" w:hAnsi="Times New Roman" w:cs="Times New Roman"/>
                <w:lang w:val="en-US"/>
              </w:rPr>
              <w:t>/L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e</w:t>
            </w:r>
            <w:r w:rsidR="009316DB">
              <w:rPr>
                <w:rFonts w:ascii="Times New Roman" w:hAnsi="Times New Roman" w:cs="Times New Roman"/>
                <w:lang w:val="en-US"/>
              </w:rPr>
              <w:t>di</w:t>
            </w:r>
            <w:r>
              <w:rPr>
                <w:rFonts w:ascii="Times New Roman" w:hAnsi="Times New Roman" w:cs="Times New Roman"/>
                <w:lang w:val="en-US"/>
              </w:rPr>
              <w:t xml:space="preserve">an </w:t>
            </w:r>
            <w:r w:rsidR="009316DB">
              <w:rPr>
                <w:rFonts w:ascii="Times New Roman" w:hAnsi="Times New Roman" w:cs="Times New Roman"/>
                <w:lang w:val="en-US"/>
              </w:rPr>
              <w:t>[Q1;</w:t>
            </w:r>
            <w:r w:rsidR="0011217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316DB">
              <w:rPr>
                <w:rFonts w:ascii="Times New Roman" w:hAnsi="Times New Roman" w:cs="Times New Roman"/>
                <w:lang w:val="en-US"/>
              </w:rPr>
              <w:t>Q3]</w:t>
            </w:r>
            <w:r>
              <w:rPr>
                <w:rFonts w:ascii="Times New Roman" w:hAnsi="Times New Roman" w:cs="Times New Roman"/>
                <w:lang w:val="en-US"/>
              </w:rPr>
              <w:t>, NA=63</w:t>
            </w:r>
            <w:r w:rsidRPr="00763E7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4475B88" w14:textId="2160B862" w:rsidR="00FF6F9A" w:rsidRPr="00763E79" w:rsidRDefault="009316DB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0 [19.0; 67.0]</w:t>
            </w:r>
          </w:p>
        </w:tc>
      </w:tr>
      <w:tr w:rsidR="00FF6F9A" w:rsidRPr="00763E79" w14:paraId="12C74761" w14:textId="77777777" w:rsidTr="00275FCD">
        <w:trPr>
          <w:trHeight w:val="269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EE6D48" w14:textId="5CE3C46A" w:rsidR="00FF6F9A" w:rsidRPr="00763E79" w:rsidRDefault="00FF6F9A" w:rsidP="00E90814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ALT (</w:t>
            </w:r>
            <w:r w:rsidR="00E90814">
              <w:rPr>
                <w:rFonts w:ascii="Times New Roman" w:hAnsi="Times New Roman" w:cs="Times New Roman"/>
                <w:lang w:val="en-US"/>
              </w:rPr>
              <w:t>I</w:t>
            </w:r>
            <w:r w:rsidRPr="00763E79">
              <w:rPr>
                <w:rFonts w:ascii="Times New Roman" w:hAnsi="Times New Roman" w:cs="Times New Roman"/>
                <w:lang w:val="en-US"/>
              </w:rPr>
              <w:t>U/L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e</w:t>
            </w:r>
            <w:r w:rsidR="009316DB">
              <w:rPr>
                <w:rFonts w:ascii="Times New Roman" w:hAnsi="Times New Roman" w:cs="Times New Roman"/>
                <w:lang w:val="en-US"/>
              </w:rPr>
              <w:t>di</w:t>
            </w:r>
            <w:r>
              <w:rPr>
                <w:rFonts w:ascii="Times New Roman" w:hAnsi="Times New Roman" w:cs="Times New Roman"/>
                <w:lang w:val="en-US"/>
              </w:rPr>
              <w:t xml:space="preserve">an </w:t>
            </w:r>
            <w:r w:rsidR="009316DB">
              <w:rPr>
                <w:rFonts w:ascii="Times New Roman" w:hAnsi="Times New Roman" w:cs="Times New Roman"/>
                <w:lang w:val="en-US"/>
              </w:rPr>
              <w:t>[Q1;</w:t>
            </w:r>
            <w:r w:rsidR="0011217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316DB">
              <w:rPr>
                <w:rFonts w:ascii="Times New Roman" w:hAnsi="Times New Roman" w:cs="Times New Roman"/>
                <w:lang w:val="en-US"/>
              </w:rPr>
              <w:t>Q3]</w:t>
            </w:r>
            <w:r>
              <w:rPr>
                <w:rFonts w:ascii="Times New Roman" w:hAnsi="Times New Roman" w:cs="Times New Roman"/>
                <w:lang w:val="en-US"/>
              </w:rPr>
              <w:t>, NA=64</w:t>
            </w:r>
            <w:r w:rsidRPr="00763E7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DE3447C" w14:textId="5D6D5F7D" w:rsidR="00FF6F9A" w:rsidRPr="00763E79" w:rsidRDefault="009316DB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0 [24.0; 97.5]</w:t>
            </w:r>
          </w:p>
        </w:tc>
      </w:tr>
      <w:tr w:rsidR="00FF6F9A" w:rsidRPr="00763E79" w14:paraId="4F24A890" w14:textId="77777777" w:rsidTr="00275FCD">
        <w:trPr>
          <w:trHeight w:val="273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20A114F" w14:textId="28F2F72B" w:rsidR="00FF6F9A" w:rsidRPr="00763E79" w:rsidRDefault="00FF6F9A" w:rsidP="00E90814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ALP (</w:t>
            </w:r>
            <w:r w:rsidR="00E90814">
              <w:rPr>
                <w:rFonts w:ascii="Times New Roman" w:hAnsi="Times New Roman" w:cs="Times New Roman"/>
                <w:lang w:val="en-US"/>
              </w:rPr>
              <w:t>I</w:t>
            </w:r>
            <w:r w:rsidRPr="00763E79">
              <w:rPr>
                <w:rFonts w:ascii="Times New Roman" w:hAnsi="Times New Roman" w:cs="Times New Roman"/>
                <w:lang w:val="en-US"/>
              </w:rPr>
              <w:t>U/L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e</w:t>
            </w:r>
            <w:r w:rsidR="009316DB">
              <w:rPr>
                <w:rFonts w:ascii="Times New Roman" w:hAnsi="Times New Roman" w:cs="Times New Roman"/>
                <w:lang w:val="en-US"/>
              </w:rPr>
              <w:t>di</w:t>
            </w:r>
            <w:r>
              <w:rPr>
                <w:rFonts w:ascii="Times New Roman" w:hAnsi="Times New Roman" w:cs="Times New Roman"/>
                <w:lang w:val="en-US"/>
              </w:rPr>
              <w:t xml:space="preserve">an </w:t>
            </w:r>
            <w:r w:rsidR="009316DB">
              <w:rPr>
                <w:rFonts w:ascii="Times New Roman" w:hAnsi="Times New Roman" w:cs="Times New Roman"/>
                <w:lang w:val="en-US"/>
              </w:rPr>
              <w:t>[Q1;</w:t>
            </w:r>
            <w:r w:rsidR="0011217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316DB">
              <w:rPr>
                <w:rFonts w:ascii="Times New Roman" w:hAnsi="Times New Roman" w:cs="Times New Roman"/>
                <w:lang w:val="en-US"/>
              </w:rPr>
              <w:t>Q3]</w:t>
            </w:r>
            <w:r>
              <w:rPr>
                <w:rFonts w:ascii="Times New Roman" w:hAnsi="Times New Roman" w:cs="Times New Roman"/>
                <w:lang w:val="en-US"/>
              </w:rPr>
              <w:t>, NA=64</w:t>
            </w:r>
            <w:r w:rsidRPr="00763E7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746B899" w14:textId="3CB65480" w:rsidR="00FF6F9A" w:rsidRPr="00763E79" w:rsidRDefault="009316DB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6.5 [72.5; 270.0]</w:t>
            </w:r>
          </w:p>
        </w:tc>
      </w:tr>
      <w:tr w:rsidR="00FF6F9A" w:rsidRPr="00763E79" w14:paraId="4543EDE1" w14:textId="77777777" w:rsidTr="00275FCD">
        <w:trPr>
          <w:trHeight w:val="27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C638B22" w14:textId="0C00EC3D" w:rsidR="00FF6F9A" w:rsidRPr="00763E79" w:rsidRDefault="00FF6F9A" w:rsidP="00E90814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GGT (</w:t>
            </w:r>
            <w:r w:rsidR="00E90814">
              <w:rPr>
                <w:rFonts w:ascii="Times New Roman" w:hAnsi="Times New Roman" w:cs="Times New Roman"/>
                <w:lang w:val="en-US"/>
              </w:rPr>
              <w:t>I</w:t>
            </w:r>
            <w:r w:rsidRPr="00763E79">
              <w:rPr>
                <w:rFonts w:ascii="Times New Roman" w:hAnsi="Times New Roman" w:cs="Times New Roman"/>
                <w:lang w:val="en-US"/>
              </w:rPr>
              <w:t>U/L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e</w:t>
            </w:r>
            <w:r w:rsidR="009316DB">
              <w:rPr>
                <w:rFonts w:ascii="Times New Roman" w:hAnsi="Times New Roman" w:cs="Times New Roman"/>
                <w:lang w:val="en-US"/>
              </w:rPr>
              <w:t>di</w:t>
            </w:r>
            <w:r>
              <w:rPr>
                <w:rFonts w:ascii="Times New Roman" w:hAnsi="Times New Roman" w:cs="Times New Roman"/>
                <w:lang w:val="en-US"/>
              </w:rPr>
              <w:t xml:space="preserve">an </w:t>
            </w:r>
            <w:r w:rsidR="009316DB">
              <w:rPr>
                <w:rFonts w:ascii="Times New Roman" w:hAnsi="Times New Roman" w:cs="Times New Roman"/>
                <w:lang w:val="en-US"/>
              </w:rPr>
              <w:t>[Q1;</w:t>
            </w:r>
            <w:r w:rsidR="0011217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316DB">
              <w:rPr>
                <w:rFonts w:ascii="Times New Roman" w:hAnsi="Times New Roman" w:cs="Times New Roman"/>
                <w:lang w:val="en-US"/>
              </w:rPr>
              <w:t>Q3]</w:t>
            </w:r>
            <w:r>
              <w:rPr>
                <w:rFonts w:ascii="Times New Roman" w:hAnsi="Times New Roman" w:cs="Times New Roman"/>
                <w:lang w:val="en-US"/>
              </w:rPr>
              <w:t>, NA=73</w:t>
            </w:r>
            <w:r w:rsidRPr="00763E7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DD63A1" w14:textId="2AEAA796" w:rsidR="00FF6F9A" w:rsidRPr="00763E79" w:rsidRDefault="009316DB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.0 [40.0; 489.0]</w:t>
            </w:r>
          </w:p>
        </w:tc>
      </w:tr>
      <w:tr w:rsidR="00FF6F9A" w:rsidRPr="00763E79" w14:paraId="059028EB" w14:textId="77777777" w:rsidTr="00275FCD">
        <w:trPr>
          <w:trHeight w:val="2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A09BB23" w14:textId="1A739BCE" w:rsidR="00FF6F9A" w:rsidRPr="00763E79" w:rsidRDefault="00FF6F9A" w:rsidP="00275FCD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Total bilirubin (</w:t>
            </w:r>
            <w:proofErr w:type="spellStart"/>
            <w:r w:rsidRPr="00763E79">
              <w:rPr>
                <w:rFonts w:ascii="Times New Roman" w:hAnsi="Times New Roman" w:cs="Times New Roman"/>
                <w:lang w:val="en-US"/>
              </w:rPr>
              <w:t>umol</w:t>
            </w:r>
            <w:proofErr w:type="spellEnd"/>
            <w:r w:rsidRPr="00763E79">
              <w:rPr>
                <w:rFonts w:ascii="Times New Roman" w:hAnsi="Times New Roman" w:cs="Times New Roman"/>
                <w:lang w:val="en-US"/>
              </w:rPr>
              <w:t>/L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e</w:t>
            </w:r>
            <w:r w:rsidR="009316DB">
              <w:rPr>
                <w:rFonts w:ascii="Times New Roman" w:hAnsi="Times New Roman" w:cs="Times New Roman"/>
                <w:lang w:val="en-US"/>
              </w:rPr>
              <w:t>di</w:t>
            </w:r>
            <w:r>
              <w:rPr>
                <w:rFonts w:ascii="Times New Roman" w:hAnsi="Times New Roman" w:cs="Times New Roman"/>
                <w:lang w:val="en-US"/>
              </w:rPr>
              <w:t xml:space="preserve">an </w:t>
            </w:r>
            <w:r w:rsidR="009316DB">
              <w:rPr>
                <w:rFonts w:ascii="Times New Roman" w:hAnsi="Times New Roman" w:cs="Times New Roman"/>
                <w:lang w:val="en-US"/>
              </w:rPr>
              <w:t>[Q1;</w:t>
            </w:r>
            <w:r w:rsidR="0011217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316DB">
              <w:rPr>
                <w:rFonts w:ascii="Times New Roman" w:hAnsi="Times New Roman" w:cs="Times New Roman"/>
                <w:lang w:val="en-US"/>
              </w:rPr>
              <w:t>Q3]</w:t>
            </w:r>
            <w:r>
              <w:rPr>
                <w:rFonts w:ascii="Times New Roman" w:hAnsi="Times New Roman" w:cs="Times New Roman"/>
                <w:lang w:val="en-US"/>
              </w:rPr>
              <w:t>, NA=47</w:t>
            </w:r>
            <w:r w:rsidRPr="00763E7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25D04DB" w14:textId="663B88CC" w:rsidR="00FF6F9A" w:rsidRPr="00763E79" w:rsidRDefault="009316DB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 [5.0; 36.5]</w:t>
            </w:r>
          </w:p>
        </w:tc>
      </w:tr>
      <w:tr w:rsidR="00FF6F9A" w:rsidRPr="00763E79" w14:paraId="56735258" w14:textId="77777777" w:rsidTr="00275FCD">
        <w:trPr>
          <w:trHeight w:val="271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7E6D4E" w14:textId="602CF7CA" w:rsidR="00FF6F9A" w:rsidRPr="00763E79" w:rsidRDefault="00FF6F9A" w:rsidP="00E90814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LDH (I</w:t>
            </w:r>
            <w:r w:rsidR="00E90814">
              <w:rPr>
                <w:rFonts w:ascii="Times New Roman" w:hAnsi="Times New Roman" w:cs="Times New Roman"/>
                <w:lang w:val="en-US"/>
              </w:rPr>
              <w:t>U</w:t>
            </w:r>
            <w:r w:rsidRPr="00763E79">
              <w:rPr>
                <w:rFonts w:ascii="Times New Roman" w:hAnsi="Times New Roman" w:cs="Times New Roman"/>
                <w:lang w:val="en-US"/>
              </w:rPr>
              <w:t>/L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e</w:t>
            </w:r>
            <w:r w:rsidR="009316DB">
              <w:rPr>
                <w:rFonts w:ascii="Times New Roman" w:hAnsi="Times New Roman" w:cs="Times New Roman"/>
                <w:lang w:val="en-US"/>
              </w:rPr>
              <w:t>di</w:t>
            </w:r>
            <w:r>
              <w:rPr>
                <w:rFonts w:ascii="Times New Roman" w:hAnsi="Times New Roman" w:cs="Times New Roman"/>
                <w:lang w:val="en-US"/>
              </w:rPr>
              <w:t xml:space="preserve">an </w:t>
            </w:r>
            <w:r w:rsidR="009316DB">
              <w:rPr>
                <w:rFonts w:ascii="Times New Roman" w:hAnsi="Times New Roman" w:cs="Times New Roman"/>
                <w:lang w:val="en-US"/>
              </w:rPr>
              <w:t>[Q1;</w:t>
            </w:r>
            <w:r w:rsidR="0011217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316DB">
              <w:rPr>
                <w:rFonts w:ascii="Times New Roman" w:hAnsi="Times New Roman" w:cs="Times New Roman"/>
                <w:lang w:val="en-US"/>
              </w:rPr>
              <w:t>Q3]</w:t>
            </w:r>
            <w:r>
              <w:rPr>
                <w:rFonts w:ascii="Times New Roman" w:hAnsi="Times New Roman" w:cs="Times New Roman"/>
                <w:lang w:val="en-US"/>
              </w:rPr>
              <w:t>, NA=129</w:t>
            </w:r>
            <w:r w:rsidRPr="00763E7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B340A13" w14:textId="1979D63E" w:rsidR="00FF6F9A" w:rsidRPr="00763E79" w:rsidRDefault="009316DB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2.0 [254.0; 358.0]</w:t>
            </w:r>
          </w:p>
        </w:tc>
      </w:tr>
      <w:tr w:rsidR="00FF6F9A" w:rsidRPr="00763E79" w14:paraId="77B24CD2" w14:textId="77777777" w:rsidTr="00275FCD">
        <w:trPr>
          <w:trHeight w:val="259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2AD2D6" w14:textId="382AE4F0" w:rsidR="00FF6F9A" w:rsidRPr="00763E79" w:rsidRDefault="00FF6F9A" w:rsidP="00275FCD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Albumin (g/L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e</w:t>
            </w:r>
            <w:r w:rsidR="009316DB">
              <w:rPr>
                <w:rFonts w:ascii="Times New Roman" w:hAnsi="Times New Roman" w:cs="Times New Roman"/>
                <w:lang w:val="en-US"/>
              </w:rPr>
              <w:t>di</w:t>
            </w:r>
            <w:r>
              <w:rPr>
                <w:rFonts w:ascii="Times New Roman" w:hAnsi="Times New Roman" w:cs="Times New Roman"/>
                <w:lang w:val="en-US"/>
              </w:rPr>
              <w:t xml:space="preserve">an </w:t>
            </w:r>
            <w:r w:rsidR="009316DB">
              <w:rPr>
                <w:rFonts w:ascii="Times New Roman" w:hAnsi="Times New Roman" w:cs="Times New Roman"/>
                <w:lang w:val="en-US"/>
              </w:rPr>
              <w:t>[Q1;</w:t>
            </w:r>
            <w:r w:rsidR="0011217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316DB">
              <w:rPr>
                <w:rFonts w:ascii="Times New Roman" w:hAnsi="Times New Roman" w:cs="Times New Roman"/>
                <w:lang w:val="en-US"/>
              </w:rPr>
              <w:t>Q3]</w:t>
            </w:r>
            <w:r>
              <w:rPr>
                <w:rFonts w:ascii="Times New Roman" w:hAnsi="Times New Roman" w:cs="Times New Roman"/>
                <w:lang w:val="en-US"/>
              </w:rPr>
              <w:t>, NA=70</w:t>
            </w:r>
            <w:r w:rsidRPr="00763E7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2E71F8E" w14:textId="662E6D17" w:rsidR="00FF6F9A" w:rsidRPr="00763E79" w:rsidRDefault="009316DB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0 [33.0; 43.0]</w:t>
            </w:r>
          </w:p>
        </w:tc>
      </w:tr>
      <w:tr w:rsidR="00FF6F9A" w:rsidRPr="00763E79" w14:paraId="61812227" w14:textId="77777777" w:rsidTr="00275FCD">
        <w:trPr>
          <w:trHeight w:val="293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E3A0403" w14:textId="609D9BE2" w:rsidR="00FF6F9A" w:rsidRPr="00763E79" w:rsidRDefault="00FF6F9A" w:rsidP="00E90814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CEA (I</w:t>
            </w:r>
            <w:r w:rsidR="00E90814">
              <w:rPr>
                <w:rFonts w:ascii="Times New Roman" w:hAnsi="Times New Roman" w:cs="Times New Roman"/>
                <w:lang w:val="en-US"/>
              </w:rPr>
              <w:t>U</w:t>
            </w:r>
            <w:r w:rsidRPr="00763E79">
              <w:rPr>
                <w:rFonts w:ascii="Times New Roman" w:hAnsi="Times New Roman" w:cs="Times New Roman"/>
                <w:lang w:val="en-US"/>
              </w:rPr>
              <w:t>/L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e</w:t>
            </w:r>
            <w:r w:rsidR="009316DB">
              <w:rPr>
                <w:rFonts w:ascii="Times New Roman" w:hAnsi="Times New Roman" w:cs="Times New Roman"/>
                <w:lang w:val="en-US"/>
              </w:rPr>
              <w:t>di</w:t>
            </w:r>
            <w:r>
              <w:rPr>
                <w:rFonts w:ascii="Times New Roman" w:hAnsi="Times New Roman" w:cs="Times New Roman"/>
                <w:lang w:val="en-US"/>
              </w:rPr>
              <w:t xml:space="preserve">an </w:t>
            </w:r>
            <w:r w:rsidR="009316DB">
              <w:rPr>
                <w:rFonts w:ascii="Times New Roman" w:hAnsi="Times New Roman" w:cs="Times New Roman"/>
                <w:lang w:val="en-US"/>
              </w:rPr>
              <w:t>[Q1;</w:t>
            </w:r>
            <w:r w:rsidR="0011217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316DB">
              <w:rPr>
                <w:rFonts w:ascii="Times New Roman" w:hAnsi="Times New Roman" w:cs="Times New Roman"/>
                <w:lang w:val="en-US"/>
              </w:rPr>
              <w:t>Q3]</w:t>
            </w:r>
            <w:r>
              <w:rPr>
                <w:rFonts w:ascii="Times New Roman" w:hAnsi="Times New Roman" w:cs="Times New Roman"/>
                <w:lang w:val="en-US"/>
              </w:rPr>
              <w:t>, NA=62</w:t>
            </w:r>
            <w:r w:rsidRPr="00763E7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2B8AAE6" w14:textId="022C7CC5" w:rsidR="00FF6F9A" w:rsidRPr="00763E79" w:rsidRDefault="009316DB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50 [4.0; 62.3]</w:t>
            </w:r>
          </w:p>
        </w:tc>
      </w:tr>
      <w:tr w:rsidR="00FF6F9A" w:rsidRPr="00763E79" w14:paraId="56D23C84" w14:textId="77777777" w:rsidTr="00275FCD">
        <w:trPr>
          <w:trHeight w:val="27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0821E3" w14:textId="19721EFF" w:rsidR="00FF6F9A" w:rsidRPr="00763E79" w:rsidRDefault="00FF6F9A" w:rsidP="00E90814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CA 19-9 (I</w:t>
            </w:r>
            <w:r w:rsidR="00E90814">
              <w:rPr>
                <w:rFonts w:ascii="Times New Roman" w:hAnsi="Times New Roman" w:cs="Times New Roman"/>
                <w:lang w:val="en-US"/>
              </w:rPr>
              <w:t>U</w:t>
            </w:r>
            <w:r w:rsidRPr="00763E79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L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e</w:t>
            </w:r>
            <w:r w:rsidR="009316DB">
              <w:rPr>
                <w:rFonts w:ascii="Times New Roman" w:hAnsi="Times New Roman" w:cs="Times New Roman"/>
                <w:lang w:val="en-US"/>
              </w:rPr>
              <w:t>di</w:t>
            </w:r>
            <w:r>
              <w:rPr>
                <w:rFonts w:ascii="Times New Roman" w:hAnsi="Times New Roman" w:cs="Times New Roman"/>
                <w:lang w:val="en-US"/>
              </w:rPr>
              <w:t xml:space="preserve">an </w:t>
            </w:r>
            <w:r w:rsidR="009316DB">
              <w:rPr>
                <w:rFonts w:ascii="Times New Roman" w:hAnsi="Times New Roman" w:cs="Times New Roman"/>
                <w:lang w:val="en-US"/>
              </w:rPr>
              <w:t>[Q1;</w:t>
            </w:r>
            <w:r w:rsidR="0011217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316DB">
              <w:rPr>
                <w:rFonts w:ascii="Times New Roman" w:hAnsi="Times New Roman" w:cs="Times New Roman"/>
                <w:lang w:val="en-US"/>
              </w:rPr>
              <w:t>Q3]</w:t>
            </w:r>
            <w:r>
              <w:rPr>
                <w:rFonts w:ascii="Times New Roman" w:hAnsi="Times New Roman" w:cs="Times New Roman"/>
                <w:lang w:val="en-US"/>
              </w:rPr>
              <w:t>, NA=50</w:t>
            </w:r>
            <w:r w:rsidRPr="00763E7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08D4A2" w14:textId="20BE359D" w:rsidR="00FF6F9A" w:rsidRPr="00763E79" w:rsidRDefault="009316DB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2.0 [75.0; 3273.0]</w:t>
            </w:r>
          </w:p>
        </w:tc>
      </w:tr>
      <w:tr w:rsidR="00FF6F9A" w:rsidRPr="00763E79" w14:paraId="45E7456D" w14:textId="77777777" w:rsidTr="00275FCD">
        <w:trPr>
          <w:trHeight w:val="426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6882EC" w14:textId="77777777" w:rsidR="00FF6F9A" w:rsidRPr="00763E79" w:rsidRDefault="00FF6F9A" w:rsidP="00275FC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b/>
                <w:bCs/>
                <w:lang w:val="en-US"/>
              </w:rPr>
              <w:t>Tumor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7371F2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6F9A" w:rsidRPr="00763E79" w14:paraId="3AE7B233" w14:textId="77777777" w:rsidTr="00275FCD">
        <w:trPr>
          <w:trHeight w:val="134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5F51D2" w14:textId="77777777" w:rsidR="00FF6F9A" w:rsidRPr="00763E79" w:rsidRDefault="00FF6F9A" w:rsidP="00275FCD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Tumor location (</w:t>
            </w:r>
            <w:r>
              <w:rPr>
                <w:rFonts w:ascii="Times New Roman" w:hAnsi="Times New Roman" w:cs="Times New Roman"/>
                <w:lang w:val="en-US"/>
              </w:rPr>
              <w:t>n, %, NA=3)</w:t>
            </w:r>
          </w:p>
          <w:p w14:paraId="67D2BC5B" w14:textId="77777777" w:rsidR="00FF6F9A" w:rsidRPr="00763E79" w:rsidRDefault="00FF6F9A" w:rsidP="00275FCD">
            <w:pPr>
              <w:spacing w:line="276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Head</w:t>
            </w:r>
          </w:p>
          <w:p w14:paraId="1A90CB73" w14:textId="77777777" w:rsidR="00FF6F9A" w:rsidRPr="00763E79" w:rsidRDefault="00FF6F9A" w:rsidP="00275FCD">
            <w:pPr>
              <w:spacing w:line="276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Body</w:t>
            </w:r>
          </w:p>
          <w:p w14:paraId="3FD9ACD4" w14:textId="77777777" w:rsidR="00FF6F9A" w:rsidRPr="00763E79" w:rsidRDefault="00FF6F9A" w:rsidP="00275FCD">
            <w:pPr>
              <w:spacing w:line="276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Tail</w:t>
            </w:r>
          </w:p>
          <w:p w14:paraId="7611DBC0" w14:textId="77777777" w:rsidR="00FF6F9A" w:rsidRDefault="00FF6F9A" w:rsidP="00275FCD">
            <w:pPr>
              <w:spacing w:line="276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Multiple</w:t>
            </w:r>
          </w:p>
          <w:p w14:paraId="1CC827BF" w14:textId="77777777" w:rsidR="002A6557" w:rsidRPr="00763E79" w:rsidRDefault="002A6557" w:rsidP="00275FCD">
            <w:pPr>
              <w:spacing w:line="276" w:lineRule="auto"/>
              <w:ind w:left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2797705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105 (52.8%)</w:t>
            </w:r>
          </w:p>
          <w:p w14:paraId="58D7BCC1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48 (24.1%)</w:t>
            </w:r>
          </w:p>
          <w:p w14:paraId="67710BF5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31 (15.6%)</w:t>
            </w:r>
          </w:p>
          <w:p w14:paraId="76E499A8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15 (7.5%)</w:t>
            </w:r>
          </w:p>
        </w:tc>
      </w:tr>
      <w:tr w:rsidR="00FF6F9A" w:rsidRPr="00763E79" w14:paraId="20624546" w14:textId="77777777" w:rsidTr="00275FCD">
        <w:trPr>
          <w:trHeight w:val="375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4B0F22D" w14:textId="0398D64C" w:rsidR="002A6557" w:rsidRDefault="002A6557" w:rsidP="00275FCD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sectable without metastasis </w:t>
            </w:r>
            <w:r w:rsidRPr="00763E79">
              <w:rPr>
                <w:rFonts w:ascii="Times New Roman" w:hAnsi="Times New Roman" w:cs="Times New Roman"/>
                <w:lang w:val="en-US"/>
              </w:rPr>
              <w:t>(n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  <w:p w14:paraId="272B2B5D" w14:textId="7DE2E67B" w:rsidR="00FF6F9A" w:rsidRDefault="00FF6F9A" w:rsidP="00275FCD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Synchronous metastasi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63E79">
              <w:rPr>
                <w:rFonts w:ascii="Times New Roman" w:hAnsi="Times New Roman" w:cs="Times New Roman"/>
                <w:lang w:val="en-US"/>
              </w:rPr>
              <w:t>(n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  <w:p w14:paraId="65AC2538" w14:textId="59160037" w:rsidR="002A6557" w:rsidRPr="00763E79" w:rsidRDefault="002A6557" w:rsidP="00275FCD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ocally advanced </w:t>
            </w:r>
            <w:r w:rsidRPr="00763E79">
              <w:rPr>
                <w:rFonts w:ascii="Times New Roman" w:hAnsi="Times New Roman" w:cs="Times New Roman"/>
                <w:lang w:val="en-US"/>
              </w:rPr>
              <w:t>(n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EF14FF7" w14:textId="59DC41AF" w:rsidR="002A6557" w:rsidRDefault="002A6557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16.8%)</w:t>
            </w:r>
          </w:p>
          <w:p w14:paraId="318AEB9E" w14:textId="45A5A680" w:rsidR="00FF6F9A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140 (69.3%)</w:t>
            </w:r>
          </w:p>
          <w:p w14:paraId="181CB541" w14:textId="73E1573C" w:rsidR="002A6557" w:rsidRPr="00763E79" w:rsidRDefault="002A6557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13.9%)</w:t>
            </w:r>
          </w:p>
        </w:tc>
      </w:tr>
      <w:tr w:rsidR="00FF6F9A" w:rsidRPr="00763E79" w14:paraId="204125FA" w14:textId="77777777" w:rsidTr="00275FCD">
        <w:trPr>
          <w:trHeight w:val="933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084CEB" w14:textId="77777777" w:rsidR="00FF6F9A" w:rsidRPr="00763E79" w:rsidRDefault="00FF6F9A" w:rsidP="00275FCD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Number of metastatic sites* (</w:t>
            </w:r>
            <w:r>
              <w:rPr>
                <w:rFonts w:ascii="Times New Roman" w:hAnsi="Times New Roman" w:cs="Times New Roman"/>
                <w:lang w:val="en-US"/>
              </w:rPr>
              <w:t>NA=62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  <w:p w14:paraId="5A7BBFF1" w14:textId="77777777" w:rsidR="00FF6F9A" w:rsidRPr="00763E79" w:rsidRDefault="00FF6F9A" w:rsidP="00275FCD">
            <w:pPr>
              <w:spacing w:line="276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587F6208" w14:textId="77777777" w:rsidR="00FF6F9A" w:rsidRPr="00763E79" w:rsidRDefault="00FF6F9A" w:rsidP="00275FCD">
            <w:pPr>
              <w:spacing w:line="276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&gt;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9E0B2CF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C388A3D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98 (70.0%)</w:t>
            </w:r>
          </w:p>
          <w:p w14:paraId="101C143D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42 (30.0%)</w:t>
            </w:r>
          </w:p>
        </w:tc>
      </w:tr>
      <w:tr w:rsidR="00FF6F9A" w:rsidRPr="00763E79" w14:paraId="6389D7EE" w14:textId="77777777" w:rsidTr="00275FCD">
        <w:trPr>
          <w:trHeight w:val="1121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5ABC09" w14:textId="77777777" w:rsidR="00FF6F9A" w:rsidRPr="00763E79" w:rsidRDefault="00FF6F9A" w:rsidP="00275FCD">
            <w:pPr>
              <w:spacing w:line="276" w:lineRule="auto"/>
              <w:ind w:left="17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Location of metastasis* (</w:t>
            </w:r>
            <w:r>
              <w:rPr>
                <w:rFonts w:ascii="Times New Roman" w:hAnsi="Times New Roman" w:cs="Times New Roman"/>
                <w:lang w:val="en-US"/>
              </w:rPr>
              <w:t xml:space="preserve">NA=62, </w:t>
            </w:r>
            <w:r w:rsidRPr="00763E79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63E79">
              <w:rPr>
                <w:rFonts w:ascii="Times New Roman" w:hAnsi="Times New Roman" w:cs="Times New Roman"/>
                <w:lang w:val="en-US"/>
              </w:rPr>
              <w:t xml:space="preserve"> %)</w:t>
            </w:r>
          </w:p>
          <w:p w14:paraId="79ECABC3" w14:textId="77777777" w:rsidR="00FF6F9A" w:rsidRPr="00763E79" w:rsidRDefault="00FF6F9A" w:rsidP="00275FCD">
            <w:pPr>
              <w:spacing w:line="276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Peritoneum</w:t>
            </w:r>
          </w:p>
          <w:p w14:paraId="078659D8" w14:textId="77777777" w:rsidR="00FF6F9A" w:rsidRPr="00763E79" w:rsidRDefault="00FF6F9A" w:rsidP="00275FCD">
            <w:pPr>
              <w:spacing w:line="276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Liver</w:t>
            </w:r>
          </w:p>
          <w:p w14:paraId="48316CA4" w14:textId="77777777" w:rsidR="00FF6F9A" w:rsidRPr="00763E79" w:rsidRDefault="00FF6F9A" w:rsidP="00275FCD">
            <w:pPr>
              <w:spacing w:line="276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Lun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2199C2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3147A92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36 (25.7%)</w:t>
            </w:r>
          </w:p>
          <w:p w14:paraId="03AF1DBE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99 (70.7%)</w:t>
            </w:r>
          </w:p>
          <w:p w14:paraId="7014A84F" w14:textId="77777777" w:rsidR="00FF6F9A" w:rsidRPr="00763E79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>21 (15.0%)</w:t>
            </w:r>
          </w:p>
        </w:tc>
      </w:tr>
    </w:tbl>
    <w:p w14:paraId="3A2DC1C5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86F6329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343BBF09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731C9D60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2BCE554D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25AB3454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34034DB0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7DC8243D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223270F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199E1755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60F1EA27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3BB0B595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532DFB0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BBC0C27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482AE3E6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3075BD15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2FE38FE5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4813FFAF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4244BEF5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625E836F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5EE52FA2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196152CA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45B1C94D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50847879" w14:textId="77777777" w:rsidR="00FF6F9A" w:rsidRDefault="00FF6F9A" w:rsidP="00FF6F9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50E8A36" w14:textId="77777777" w:rsidR="00FF6F9A" w:rsidRDefault="00FF6F9A" w:rsidP="00FF6F9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12E2EDD" w14:textId="77777777" w:rsidR="002A6557" w:rsidRDefault="002A6557" w:rsidP="00FF6F9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2153298" w14:textId="77777777" w:rsidR="002A6557" w:rsidRDefault="002A6557" w:rsidP="00FF6F9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75DD128" w14:textId="77777777" w:rsidR="002A6557" w:rsidRDefault="002A6557" w:rsidP="00FF6F9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9D8DB56" w14:textId="59B88BB9" w:rsidR="00FF6F9A" w:rsidRPr="00F4180E" w:rsidRDefault="00FF6F9A" w:rsidP="00FF6F9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88115481"/>
      <w:r w:rsidRPr="00F4180E">
        <w:rPr>
          <w:rFonts w:ascii="Times New Roman" w:hAnsi="Times New Roman" w:cs="Times New Roman"/>
          <w:sz w:val="20"/>
          <w:szCs w:val="20"/>
          <w:lang w:val="en-US"/>
        </w:rPr>
        <w:lastRenderedPageBreak/>
        <w:t>NA: not attributed</w:t>
      </w:r>
      <w:bookmarkEnd w:id="0"/>
      <w:r w:rsidRPr="00F4180E">
        <w:rPr>
          <w:rFonts w:ascii="Times New Roman" w:hAnsi="Times New Roman" w:cs="Times New Roman"/>
          <w:sz w:val="20"/>
          <w:szCs w:val="20"/>
          <w:lang w:val="en-US"/>
        </w:rPr>
        <w:t>. SD: standard deviation. BMI: body mass index. ECOG PS: Eastern Cooperative Oncology Group Performance Status. NLR: neutrophil to lymphocyte ratio. ALT: alanine aminotransferase. AST: aspartate aminotransferase. ALP: alkaline phosphatase. GGT: gamma glutamyl transferase. LDH: lactate dehydrogenase. CEA: carcinoembryonic antigen. CA 19-9: carbohydrate antigen 19-9; umol/L: 10⁻⁶mole</w:t>
      </w:r>
      <w:r w:rsidR="00E9081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F4180E">
        <w:rPr>
          <w:rFonts w:ascii="Times New Roman" w:hAnsi="Times New Roman" w:cs="Times New Roman"/>
          <w:sz w:val="20"/>
          <w:szCs w:val="20"/>
          <w:lang w:val="en-US"/>
        </w:rPr>
        <w:t xml:space="preserve"> per liter; I</w:t>
      </w:r>
      <w:r w:rsidR="00BC65A6">
        <w:rPr>
          <w:rFonts w:ascii="Times New Roman" w:hAnsi="Times New Roman" w:cs="Times New Roman"/>
          <w:sz w:val="20"/>
          <w:szCs w:val="20"/>
          <w:lang w:val="en-US"/>
        </w:rPr>
        <w:t>U</w:t>
      </w:r>
      <w:r w:rsidRPr="00F4180E">
        <w:rPr>
          <w:rFonts w:ascii="Times New Roman" w:hAnsi="Times New Roman" w:cs="Times New Roman"/>
          <w:sz w:val="20"/>
          <w:szCs w:val="20"/>
          <w:lang w:val="en-US"/>
        </w:rPr>
        <w:t>/L: international unit</w:t>
      </w:r>
      <w:r w:rsidR="00BC65A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F4180E">
        <w:rPr>
          <w:rFonts w:ascii="Times New Roman" w:hAnsi="Times New Roman" w:cs="Times New Roman"/>
          <w:sz w:val="20"/>
          <w:szCs w:val="20"/>
          <w:lang w:val="en-US"/>
        </w:rPr>
        <w:t xml:space="preserve"> per liter</w:t>
      </w:r>
      <w:r w:rsidR="00112178">
        <w:rPr>
          <w:rFonts w:ascii="Times New Roman" w:hAnsi="Times New Roman" w:cs="Times New Roman"/>
          <w:sz w:val="20"/>
          <w:szCs w:val="20"/>
          <w:lang w:val="en-US"/>
        </w:rPr>
        <w:t>; [Q1; Q3]: first and third quartiles.</w:t>
      </w:r>
    </w:p>
    <w:p w14:paraId="4B099969" w14:textId="77777777" w:rsidR="008518A3" w:rsidRPr="002A6557" w:rsidRDefault="008518A3" w:rsidP="008518A3">
      <w:pPr>
        <w:rPr>
          <w:rFonts w:ascii="Times New Roman" w:hAnsi="Times New Roman" w:cs="Times New Roman"/>
          <w:lang w:val="en-US"/>
        </w:rPr>
      </w:pPr>
    </w:p>
    <w:p w14:paraId="5E07103E" w14:textId="77777777" w:rsidR="008518A3" w:rsidRPr="002A6557" w:rsidRDefault="008518A3" w:rsidP="008518A3">
      <w:pPr>
        <w:rPr>
          <w:rFonts w:ascii="Times New Roman" w:hAnsi="Times New Roman" w:cs="Times New Roman"/>
          <w:b/>
          <w:bCs/>
          <w:lang w:val="en-US"/>
        </w:rPr>
      </w:pPr>
    </w:p>
    <w:p w14:paraId="57C6FCB8" w14:textId="69634864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5478D174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69B96D15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0C845200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03A2A429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06882D29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7CCB5CCA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27380A1C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1301D8F8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57C14821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64758BC8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35C578A4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0D72E379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45F0D90D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40458393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29C8F051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5F546AE4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3C69A599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4D64702F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61AAD136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48D0F5D4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5812CBD9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32A35C3E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3C2317AA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71BEABAE" w14:textId="77777777" w:rsidR="00FF6F9A" w:rsidRPr="002A6557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6D4D5BAA" w14:textId="77777777" w:rsidR="00FF6F9A" w:rsidRDefault="00FF6F9A" w:rsidP="00701721">
      <w:pPr>
        <w:rPr>
          <w:rFonts w:ascii="Times New Roman" w:hAnsi="Times New Roman" w:cs="Times New Roman"/>
          <w:b/>
          <w:bCs/>
          <w:lang w:val="en-US"/>
        </w:rPr>
      </w:pPr>
    </w:p>
    <w:p w14:paraId="21CC5305" w14:textId="159229B2" w:rsidR="00FF6F9A" w:rsidRPr="0059145B" w:rsidRDefault="00FF6F9A" w:rsidP="00FF6F9A">
      <w:pPr>
        <w:spacing w:after="0" w:line="360" w:lineRule="auto"/>
        <w:ind w:left="142" w:right="141"/>
        <w:jc w:val="both"/>
        <w:rPr>
          <w:rFonts w:ascii="Times New Roman" w:hAnsi="Times New Roman" w:cs="Times New Roman"/>
          <w:b/>
          <w:szCs w:val="20"/>
          <w:lang w:val="en-US"/>
        </w:rPr>
      </w:pPr>
      <w:r w:rsidRPr="0059145B">
        <w:rPr>
          <w:rFonts w:ascii="Times New Roman" w:hAnsi="Times New Roman" w:cs="Times New Roman"/>
          <w:b/>
          <w:szCs w:val="20"/>
          <w:lang w:val="en-US"/>
        </w:rPr>
        <w:lastRenderedPageBreak/>
        <w:t xml:space="preserve">Supplementary </w:t>
      </w:r>
      <w:r w:rsidR="00CE5CFA">
        <w:rPr>
          <w:rFonts w:ascii="Times New Roman" w:hAnsi="Times New Roman" w:cs="Times New Roman"/>
          <w:b/>
          <w:szCs w:val="20"/>
          <w:lang w:val="en-US"/>
        </w:rPr>
        <w:t>T</w:t>
      </w:r>
      <w:r w:rsidRPr="0059145B">
        <w:rPr>
          <w:rFonts w:ascii="Times New Roman" w:hAnsi="Times New Roman" w:cs="Times New Roman"/>
          <w:b/>
          <w:szCs w:val="20"/>
          <w:lang w:val="en-US"/>
        </w:rPr>
        <w:t>able 2: Univariate analysis for predictive and prognostic factors progression-free survival and overall survival</w:t>
      </w:r>
      <w:r w:rsidR="00CE5CFA" w:rsidRPr="00CE5CFA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="00CE5CFA">
        <w:rPr>
          <w:rFonts w:ascii="Times New Roman" w:hAnsi="Times New Roman" w:cs="Times New Roman"/>
          <w:b/>
          <w:szCs w:val="20"/>
          <w:lang w:val="en-US"/>
        </w:rPr>
        <w:t>with</w:t>
      </w:r>
      <w:r w:rsidR="00CE5CFA" w:rsidRPr="0059145B">
        <w:rPr>
          <w:rFonts w:ascii="Times New Roman" w:hAnsi="Times New Roman" w:cs="Times New Roman"/>
          <w:b/>
          <w:szCs w:val="20"/>
          <w:lang w:val="en-US"/>
        </w:rPr>
        <w:t xml:space="preserve"> L3</w:t>
      </w:r>
      <w:r w:rsidRPr="0059145B">
        <w:rPr>
          <w:rFonts w:ascii="Times New Roman" w:hAnsi="Times New Roman" w:cs="Times New Roman"/>
          <w:b/>
          <w:szCs w:val="20"/>
          <w:lang w:val="en-US"/>
        </w:rPr>
        <w:t>.</w:t>
      </w:r>
    </w:p>
    <w:p w14:paraId="3699B3C5" w14:textId="77777777" w:rsidR="00FF6F9A" w:rsidRPr="00763E79" w:rsidRDefault="00FF6F9A" w:rsidP="00FF6F9A">
      <w:pPr>
        <w:spacing w:after="0" w:line="360" w:lineRule="auto"/>
        <w:ind w:left="142" w:right="141"/>
        <w:jc w:val="both"/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Grilledutableau"/>
        <w:tblW w:w="8784" w:type="dxa"/>
        <w:jc w:val="center"/>
        <w:tblLook w:val="04A0" w:firstRow="1" w:lastRow="0" w:firstColumn="1" w:lastColumn="0" w:noHBand="0" w:noVBand="1"/>
      </w:tblPr>
      <w:tblGrid>
        <w:gridCol w:w="4962"/>
        <w:gridCol w:w="1843"/>
        <w:gridCol w:w="1979"/>
      </w:tblGrid>
      <w:tr w:rsidR="00FF6F9A" w:rsidRPr="00763E79" w14:paraId="454D7C63" w14:textId="77777777" w:rsidTr="00275FCD">
        <w:trPr>
          <w:trHeight w:val="584"/>
          <w:jc w:val="center"/>
        </w:trPr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9254F3" w14:textId="42607E43" w:rsidR="00FF6F9A" w:rsidRPr="00907CFB" w:rsidRDefault="00FF6F9A" w:rsidP="00CE5CF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A1E43" w14:textId="77777777" w:rsidR="00FF6F9A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07CFB">
              <w:rPr>
                <w:rFonts w:ascii="Times New Roman" w:hAnsi="Times New Roman" w:cs="Times New Roman"/>
                <w:b/>
                <w:lang w:val="en-US"/>
              </w:rPr>
              <w:t>Progression-free survival</w:t>
            </w:r>
          </w:p>
          <w:p w14:paraId="25D1B397" w14:textId="3177AEE8" w:rsidR="00112178" w:rsidRPr="00907CFB" w:rsidRDefault="00112178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7CFB">
              <w:rPr>
                <w:rFonts w:ascii="Times New Roman" w:hAnsi="Times New Roman" w:cs="Times New Roman"/>
                <w:b/>
                <w:bCs/>
                <w:lang w:val="en-US"/>
              </w:rPr>
              <w:t>HR [95%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I</w:t>
            </w:r>
            <w:r w:rsidRPr="00907CFB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59B0CB" w14:textId="77777777" w:rsidR="00FF6F9A" w:rsidRDefault="00FF6F9A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07CFB">
              <w:rPr>
                <w:rFonts w:ascii="Times New Roman" w:hAnsi="Times New Roman" w:cs="Times New Roman"/>
                <w:b/>
                <w:lang w:val="en-US"/>
              </w:rPr>
              <w:t>Overall</w:t>
            </w:r>
            <w:r w:rsidRPr="00907CFB">
              <w:rPr>
                <w:rFonts w:ascii="Times New Roman" w:hAnsi="Times New Roman" w:cs="Times New Roman"/>
                <w:b/>
                <w:lang w:val="en-US"/>
              </w:rPr>
              <w:br/>
              <w:t>survival</w:t>
            </w:r>
          </w:p>
          <w:p w14:paraId="78E35C01" w14:textId="7EE014B0" w:rsidR="00112178" w:rsidRPr="00907CFB" w:rsidRDefault="00112178" w:rsidP="00275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7CFB">
              <w:rPr>
                <w:rFonts w:ascii="Times New Roman" w:hAnsi="Times New Roman" w:cs="Times New Roman"/>
                <w:b/>
                <w:bCs/>
                <w:lang w:val="en-US"/>
              </w:rPr>
              <w:t>HR [95%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I</w:t>
            </w:r>
            <w:r w:rsidRPr="00907CFB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</w:p>
        </w:tc>
      </w:tr>
      <w:tr w:rsidR="00FF6F9A" w:rsidRPr="00763E79" w14:paraId="7694990E" w14:textId="77777777" w:rsidTr="00275FCD">
        <w:trPr>
          <w:trHeight w:val="584"/>
          <w:jc w:val="center"/>
        </w:trPr>
        <w:tc>
          <w:tcPr>
            <w:tcW w:w="4962" w:type="dxa"/>
            <w:tcBorders>
              <w:left w:val="nil"/>
              <w:bottom w:val="nil"/>
              <w:right w:val="nil"/>
            </w:tcBorders>
            <w:vAlign w:val="center"/>
          </w:tcPr>
          <w:p w14:paraId="48A9BCB4" w14:textId="302073F8" w:rsidR="00FF6F9A" w:rsidRPr="00763E79" w:rsidRDefault="00FF6F9A" w:rsidP="00275FC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1932">
              <w:rPr>
                <w:rFonts w:ascii="Times New Roman" w:hAnsi="Times New Roman" w:cs="Times New Roman"/>
                <w:color w:val="000000"/>
                <w:lang w:val="en-US"/>
              </w:rPr>
              <w:t xml:space="preserve">Age at </w:t>
            </w:r>
            <w:r w:rsidR="00CE5CFA" w:rsidRPr="00A81932">
              <w:rPr>
                <w:rFonts w:ascii="Times New Roman" w:hAnsi="Times New Roman" w:cs="Times New Roman"/>
                <w:color w:val="000000"/>
                <w:lang w:val="en-US"/>
              </w:rPr>
              <w:t xml:space="preserve">start of </w:t>
            </w:r>
            <w:r w:rsidRPr="00A81932">
              <w:rPr>
                <w:rFonts w:ascii="Times New Roman" w:hAnsi="Times New Roman" w:cs="Times New Roman"/>
                <w:color w:val="000000"/>
                <w:lang w:val="en-US"/>
              </w:rPr>
              <w:t>L3 (Years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2B91DF5" w14:textId="40CF5A6E" w:rsidR="00FF6F9A" w:rsidRPr="00763E79" w:rsidRDefault="00FF6F9A" w:rsidP="00CE5C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0.99 [0.98; 1.01]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vAlign w:val="center"/>
          </w:tcPr>
          <w:p w14:paraId="02BF0E4F" w14:textId="6DCD04E0" w:rsidR="00FF6F9A" w:rsidRPr="00763E79" w:rsidRDefault="00FF6F9A" w:rsidP="00CE5C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0.99 [0.98; 1.01]</w:t>
            </w:r>
          </w:p>
        </w:tc>
      </w:tr>
      <w:tr w:rsidR="00FF6F9A" w:rsidRPr="00763E79" w14:paraId="58FE3ED0" w14:textId="77777777" w:rsidTr="00275FCD">
        <w:trPr>
          <w:trHeight w:val="58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9C4F" w14:textId="6D40FA30" w:rsidR="00FF6F9A" w:rsidRPr="00763E79" w:rsidRDefault="00CE5CFA" w:rsidP="00CE5CF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ex</w:t>
            </w:r>
            <w:proofErr w:type="spellEnd"/>
            <w:r w:rsidR="00FF6F9A" w:rsidRPr="00763E79">
              <w:rPr>
                <w:rFonts w:ascii="Times New Roman" w:hAnsi="Times New Roman" w:cs="Times New Roman"/>
                <w:color w:val="000000"/>
              </w:rPr>
              <w:t xml:space="preserve"> (Male </w:t>
            </w:r>
            <w:r w:rsidR="00FF6F9A" w:rsidRPr="00763E79">
              <w:rPr>
                <w:rFonts w:ascii="Times New Roman" w:hAnsi="Times New Roman" w:cs="Times New Roman"/>
              </w:rPr>
              <w:t>versus</w:t>
            </w:r>
            <w:r w:rsidR="00FF6F9A" w:rsidRPr="00763E7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FF6F9A" w:rsidRPr="00763E79">
              <w:rPr>
                <w:rFonts w:ascii="Times New Roman" w:hAnsi="Times New Roman" w:cs="Times New Roman"/>
                <w:color w:val="000000"/>
              </w:rPr>
              <w:t>Female</w:t>
            </w:r>
            <w:proofErr w:type="spellEnd"/>
            <w:r w:rsidR="00FF6F9A" w:rsidRPr="00763E7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5499" w14:textId="70CAE42B" w:rsidR="00FF6F9A" w:rsidRPr="00763E79" w:rsidRDefault="00FF6F9A" w:rsidP="00CE5C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1.33 [1.01; 1.84]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3984" w14:textId="32A032A5" w:rsidR="00FF6F9A" w:rsidRPr="00763E79" w:rsidRDefault="00FF6F9A" w:rsidP="00CE5C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1.28 [0.96; 1.77]</w:t>
            </w:r>
          </w:p>
        </w:tc>
      </w:tr>
      <w:tr w:rsidR="00FF6F9A" w:rsidRPr="00763E79" w14:paraId="1AB7A15A" w14:textId="77777777" w:rsidTr="00275FCD">
        <w:trPr>
          <w:trHeight w:val="58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A4CE" w14:textId="77777777" w:rsidR="00FF6F9A" w:rsidRPr="00763E79" w:rsidRDefault="00FF6F9A" w:rsidP="00275FC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lang w:val="en-US"/>
              </w:rPr>
              <w:t xml:space="preserve">Surgery </w:t>
            </w:r>
            <w:proofErr w:type="gramStart"/>
            <w:r w:rsidRPr="00763E79">
              <w:rPr>
                <w:rFonts w:ascii="Times New Roman" w:hAnsi="Times New Roman" w:cs="Times New Roman"/>
                <w:lang w:val="en-US"/>
              </w:rPr>
              <w:t>of</w:t>
            </w:r>
            <w:proofErr w:type="gramEnd"/>
            <w:r w:rsidRPr="00763E79">
              <w:rPr>
                <w:rFonts w:ascii="Times New Roman" w:hAnsi="Times New Roman" w:cs="Times New Roman"/>
                <w:lang w:val="en-US"/>
              </w:rPr>
              <w:t xml:space="preserve"> primary tum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04E36">
              <w:rPr>
                <w:rFonts w:ascii="Times New Roman" w:hAnsi="Times New Roman" w:cs="Times New Roman"/>
                <w:color w:val="000000"/>
                <w:lang w:val="en-US"/>
              </w:rPr>
              <w:t xml:space="preserve">(Yes </w:t>
            </w:r>
            <w:r w:rsidRPr="00704E36">
              <w:rPr>
                <w:rFonts w:ascii="Times New Roman" w:hAnsi="Times New Roman" w:cs="Times New Roman"/>
                <w:lang w:val="en-US"/>
              </w:rPr>
              <w:t>versus</w:t>
            </w:r>
            <w:r w:rsidRPr="00704E36">
              <w:rPr>
                <w:rFonts w:ascii="Times New Roman" w:hAnsi="Times New Roman" w:cs="Times New Roman"/>
                <w:color w:val="000000"/>
                <w:lang w:val="en-US"/>
              </w:rPr>
              <w:t xml:space="preserve">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343F" w14:textId="46C3A282" w:rsidR="00FF6F9A" w:rsidRPr="00763E79" w:rsidRDefault="00FF6F9A" w:rsidP="00CE5C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0.56 [0.41; 0.78]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44AE" w14:textId="5A3E2267" w:rsidR="00FF6F9A" w:rsidRPr="00763E79" w:rsidRDefault="00FF6F9A" w:rsidP="00CE5C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0.54 [0.37; 0.76]</w:t>
            </w:r>
          </w:p>
        </w:tc>
      </w:tr>
      <w:tr w:rsidR="00FF6F9A" w:rsidRPr="00763E79" w14:paraId="4CAE62C9" w14:textId="77777777" w:rsidTr="00275FCD">
        <w:trPr>
          <w:trHeight w:val="58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C0E1" w14:textId="77777777" w:rsidR="00FF6F9A" w:rsidRPr="00704E36" w:rsidRDefault="00FF6F9A" w:rsidP="00275FCD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4E36">
              <w:rPr>
                <w:rFonts w:ascii="Times New Roman" w:hAnsi="Times New Roman" w:cs="Times New Roman"/>
                <w:color w:val="000000"/>
                <w:lang w:val="en-US"/>
              </w:rPr>
              <w:t xml:space="preserve">L1 chemotherapy (Folfirinox </w:t>
            </w:r>
            <w:r w:rsidRPr="00704E36">
              <w:rPr>
                <w:rFonts w:ascii="Times New Roman" w:hAnsi="Times New Roman" w:cs="Times New Roman"/>
                <w:lang w:val="en-US"/>
              </w:rPr>
              <w:t>versus</w:t>
            </w:r>
            <w:r w:rsidRPr="00704E3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</w:t>
            </w:r>
            <w:r w:rsidRPr="00704E36">
              <w:rPr>
                <w:rFonts w:ascii="Times New Roman" w:hAnsi="Times New Roman" w:cs="Times New Roman"/>
                <w:lang w:val="en-US"/>
              </w:rPr>
              <w:t>ther</w:t>
            </w:r>
            <w:r w:rsidRPr="00704E36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40A6" w14:textId="1CBAA6B5" w:rsidR="00FF6F9A" w:rsidRPr="00763E79" w:rsidRDefault="00FF6F9A" w:rsidP="00CE5CF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1.22 [0.93; 1.65]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C9AA" w14:textId="3F9A26B3" w:rsidR="00FF6F9A" w:rsidRPr="00763E79" w:rsidRDefault="00FF6F9A" w:rsidP="00CE5C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1.06 [0.78; 1.47]</w:t>
            </w:r>
          </w:p>
        </w:tc>
      </w:tr>
      <w:tr w:rsidR="00FF6F9A" w:rsidRPr="00763E79" w14:paraId="1D629CCB" w14:textId="77777777" w:rsidTr="00275FCD">
        <w:trPr>
          <w:trHeight w:val="58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A5AA" w14:textId="77777777" w:rsidR="00FF6F9A" w:rsidRPr="00704E36" w:rsidRDefault="00FF6F9A" w:rsidP="00275FCD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2B74">
              <w:rPr>
                <w:rFonts w:ascii="Times New Roman" w:hAnsi="Times New Roman" w:cs="Times New Roman"/>
                <w:color w:val="000000"/>
                <w:lang w:val="en-US"/>
              </w:rPr>
              <w:t>Depletion of therapeutic resources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  <w:r w:rsidRPr="00952B74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704E36">
              <w:rPr>
                <w:rFonts w:ascii="Times New Roman" w:hAnsi="Times New Roman" w:cs="Times New Roman"/>
                <w:color w:val="000000"/>
                <w:lang w:val="en-US"/>
              </w:rPr>
              <w:t>(Yes versus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5321" w14:textId="17CB7CAB" w:rsidR="00FF6F9A" w:rsidRPr="00763E79" w:rsidRDefault="00FF6F9A" w:rsidP="00CE5CF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1.37 [1.03; 1.92]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1A29" w14:textId="747A6537" w:rsidR="00FF6F9A" w:rsidRPr="00763E79" w:rsidRDefault="00FF6F9A" w:rsidP="00CE5C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1.36 [0.99; 1.96]</w:t>
            </w:r>
          </w:p>
        </w:tc>
      </w:tr>
      <w:tr w:rsidR="006F63A3" w:rsidRPr="009171B4" w14:paraId="34936AE2" w14:textId="77777777" w:rsidTr="00275FCD">
        <w:trPr>
          <w:trHeight w:val="58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AB96" w14:textId="3429A3BD" w:rsidR="006F63A3" w:rsidRDefault="006F63A3" w:rsidP="006F63A3">
            <w:pPr>
              <w:spacing w:line="276" w:lineRule="auto"/>
              <w:rPr>
                <w:rFonts w:ascii="Times New Roman" w:hAnsi="Times New Roman" w:cs="Times New Roman"/>
                <w:color w:val="000000"/>
                <w:highlight w:val="yellow"/>
                <w:lang w:val="en-US"/>
              </w:rPr>
            </w:pPr>
            <w:r w:rsidRPr="007C634A">
              <w:rPr>
                <w:rFonts w:ascii="Times New Roman" w:hAnsi="Times New Roman" w:cs="Times New Roman"/>
                <w:color w:val="000000"/>
                <w:lang w:val="en-US"/>
              </w:rPr>
              <w:t xml:space="preserve">ECOG PS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at start of</w:t>
            </w:r>
            <w:r w:rsidRPr="007C634A">
              <w:rPr>
                <w:rFonts w:ascii="Times New Roman" w:hAnsi="Times New Roman" w:cs="Times New Roman"/>
                <w:color w:val="000000"/>
                <w:lang w:val="en-US"/>
              </w:rPr>
              <w:t xml:space="preserve"> L3 (0-1 </w:t>
            </w:r>
            <w:r w:rsidRPr="007C634A">
              <w:rPr>
                <w:rFonts w:ascii="Times New Roman" w:hAnsi="Times New Roman" w:cs="Times New Roman"/>
                <w:lang w:val="en-US"/>
              </w:rPr>
              <w:t>versus</w:t>
            </w:r>
            <w:r w:rsidRPr="007C634A">
              <w:rPr>
                <w:rFonts w:ascii="Times New Roman" w:hAnsi="Times New Roman" w:cs="Times New Roman"/>
                <w:color w:val="000000"/>
                <w:lang w:val="en-US"/>
              </w:rPr>
              <w:t xml:space="preserve"> 2-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5F53" w14:textId="3C7B4B39" w:rsidR="006F63A3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7C634A">
              <w:rPr>
                <w:rFonts w:ascii="Times New Roman" w:hAnsi="Times New Roman" w:cs="Times New Roman"/>
                <w:color w:val="000000"/>
              </w:rPr>
              <w:t>0.60 [0.45; 0.83]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D814" w14:textId="6101A112" w:rsidR="006F63A3" w:rsidRPr="009171B4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7C634A">
              <w:rPr>
                <w:rFonts w:ascii="Times New Roman" w:hAnsi="Times New Roman" w:cs="Times New Roman"/>
                <w:color w:val="000000"/>
              </w:rPr>
              <w:t>0.57 [0.42; 0.76]</w:t>
            </w:r>
          </w:p>
        </w:tc>
      </w:tr>
      <w:tr w:rsidR="006F63A3" w:rsidRPr="00112178" w14:paraId="0B4EB919" w14:textId="77777777" w:rsidTr="00275FCD">
        <w:trPr>
          <w:trHeight w:val="58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51BD" w14:textId="32A2346B" w:rsidR="006F63A3" w:rsidRPr="00112178" w:rsidRDefault="006F63A3" w:rsidP="006F63A3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12178">
              <w:rPr>
                <w:rFonts w:ascii="Times New Roman" w:hAnsi="Times New Roman" w:cs="Times New Roman"/>
                <w:color w:val="000000"/>
                <w:lang w:val="en-US"/>
              </w:rPr>
              <w:t xml:space="preserve">ECOG PS at start of L3 </w:t>
            </w:r>
          </w:p>
          <w:p w14:paraId="1ECC33C7" w14:textId="77777777" w:rsidR="006F63A3" w:rsidRPr="00112178" w:rsidRDefault="006F63A3" w:rsidP="00112178">
            <w:pPr>
              <w:spacing w:line="276" w:lineRule="auto"/>
              <w:ind w:left="708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12178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  <w:p w14:paraId="00C23885" w14:textId="77777777" w:rsidR="006F63A3" w:rsidRPr="00112178" w:rsidRDefault="006F63A3" w:rsidP="00112178">
            <w:pPr>
              <w:spacing w:line="276" w:lineRule="auto"/>
              <w:ind w:left="708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12178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  <w:p w14:paraId="45402318" w14:textId="77777777" w:rsidR="006F63A3" w:rsidRPr="00112178" w:rsidRDefault="006F63A3" w:rsidP="00112178">
            <w:pPr>
              <w:spacing w:line="276" w:lineRule="auto"/>
              <w:ind w:left="708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12178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  <w:p w14:paraId="6B25E1FF" w14:textId="1FAF1FA5" w:rsidR="006F63A3" w:rsidRPr="00112178" w:rsidRDefault="006F63A3" w:rsidP="00112178">
            <w:pPr>
              <w:spacing w:line="276" w:lineRule="auto"/>
              <w:ind w:left="708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12178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48DF" w14:textId="7A276199" w:rsidR="006F63A3" w:rsidRPr="00112178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12178">
              <w:rPr>
                <w:rFonts w:ascii="Times New Roman" w:hAnsi="Times New Roman" w:cs="Times New Roman"/>
                <w:color w:val="000000"/>
              </w:rPr>
              <w:t>Ref</w:t>
            </w:r>
            <w:proofErr w:type="spellEnd"/>
            <w:r w:rsidRPr="00112178"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00B4FC65" w14:textId="77777777" w:rsidR="006F63A3" w:rsidRPr="00112178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2178">
              <w:rPr>
                <w:rFonts w:ascii="Times New Roman" w:hAnsi="Times New Roman" w:cs="Times New Roman"/>
                <w:color w:val="000000"/>
              </w:rPr>
              <w:t>0.92 [0.56 ; 1.52]</w:t>
            </w:r>
          </w:p>
          <w:p w14:paraId="282E0CBA" w14:textId="77777777" w:rsidR="006F63A3" w:rsidRPr="00112178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2178">
              <w:rPr>
                <w:rFonts w:ascii="Times New Roman" w:hAnsi="Times New Roman" w:cs="Times New Roman"/>
                <w:color w:val="000000"/>
              </w:rPr>
              <w:t>0.99 [0.35 ; 2.77]</w:t>
            </w:r>
          </w:p>
          <w:p w14:paraId="275BF411" w14:textId="016D7EBA" w:rsidR="006F63A3" w:rsidRPr="00112178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2178">
              <w:rPr>
                <w:rFonts w:ascii="Times New Roman" w:hAnsi="Times New Roman" w:cs="Times New Roman"/>
                <w:color w:val="000000"/>
              </w:rPr>
              <w:t>2.34 [0.59 ; 9.22]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597E" w14:textId="77777777" w:rsidR="006F63A3" w:rsidRPr="00112178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2178">
              <w:rPr>
                <w:rFonts w:ascii="Times New Roman" w:hAnsi="Times New Roman" w:cs="Times New Roman"/>
                <w:lang w:val="en-US"/>
              </w:rPr>
              <w:t>Ref.</w:t>
            </w:r>
          </w:p>
          <w:p w14:paraId="7757A653" w14:textId="77777777" w:rsidR="006F63A3" w:rsidRPr="00112178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2178">
              <w:rPr>
                <w:rFonts w:ascii="Times New Roman" w:hAnsi="Times New Roman" w:cs="Times New Roman"/>
                <w:lang w:val="en-US"/>
              </w:rPr>
              <w:t>1.74 [1.03; 2.95]</w:t>
            </w:r>
          </w:p>
          <w:p w14:paraId="28104D1D" w14:textId="77777777" w:rsidR="006F63A3" w:rsidRPr="00112178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2178">
              <w:rPr>
                <w:rFonts w:ascii="Times New Roman" w:hAnsi="Times New Roman" w:cs="Times New Roman"/>
                <w:lang w:val="en-US"/>
              </w:rPr>
              <w:t>3.37 [1.13; 10.04]</w:t>
            </w:r>
          </w:p>
          <w:p w14:paraId="0DAEF08B" w14:textId="1A9C870C" w:rsidR="006F63A3" w:rsidRPr="00112178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2178">
              <w:rPr>
                <w:rFonts w:ascii="Times New Roman" w:hAnsi="Times New Roman" w:cs="Times New Roman"/>
                <w:lang w:val="en-US"/>
              </w:rPr>
              <w:t>16.04 [3.73; 69.03]</w:t>
            </w:r>
          </w:p>
        </w:tc>
      </w:tr>
      <w:tr w:rsidR="006F63A3" w:rsidRPr="00763E79" w14:paraId="3EAA4E85" w14:textId="77777777" w:rsidTr="00275FCD">
        <w:trPr>
          <w:trHeight w:val="58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BB30" w14:textId="05686886" w:rsidR="006F63A3" w:rsidRPr="00704E36" w:rsidRDefault="006F63A3" w:rsidP="006F63A3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4E36">
              <w:rPr>
                <w:rFonts w:ascii="Times New Roman" w:hAnsi="Times New Roman" w:cs="Times New Roman"/>
                <w:color w:val="000000"/>
                <w:lang w:val="en-US"/>
              </w:rPr>
              <w:t>Lung metastasis</w:t>
            </w:r>
            <w:r w:rsidRPr="00704E3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start of</w:t>
            </w:r>
            <w:r w:rsidRPr="00704E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04E36">
              <w:rPr>
                <w:rFonts w:ascii="Times New Roman" w:hAnsi="Times New Roman" w:cs="Times New Roman"/>
                <w:color w:val="000000"/>
                <w:lang w:val="en-US"/>
              </w:rPr>
              <w:t>L3 (Yes versus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08BC" w14:textId="6BB86C2C" w:rsidR="006F63A3" w:rsidRPr="00763E79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0.94 [0.69; 1.25]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0E82" w14:textId="1D1ABBD6" w:rsidR="006F63A3" w:rsidRPr="00763E79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1.17 [0.85; 1.57]</w:t>
            </w:r>
          </w:p>
        </w:tc>
      </w:tr>
      <w:tr w:rsidR="006F63A3" w:rsidRPr="00763E79" w14:paraId="7FC90710" w14:textId="77777777" w:rsidTr="00275FCD">
        <w:trPr>
          <w:trHeight w:val="58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0E1F" w14:textId="117E87FE" w:rsidR="006F63A3" w:rsidRPr="00704E36" w:rsidRDefault="006F63A3" w:rsidP="006F63A3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4E36">
              <w:rPr>
                <w:rFonts w:ascii="Times New Roman" w:hAnsi="Times New Roman" w:cs="Times New Roman"/>
                <w:color w:val="000000"/>
                <w:lang w:val="en-US"/>
              </w:rPr>
              <w:t xml:space="preserve">Peritoneum metastasis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at</w:t>
            </w:r>
            <w:r w:rsidRPr="00704E3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start of</w:t>
            </w:r>
            <w:r w:rsidRPr="007C634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704E36">
              <w:rPr>
                <w:rFonts w:ascii="Times New Roman" w:hAnsi="Times New Roman" w:cs="Times New Roman"/>
                <w:color w:val="000000"/>
                <w:lang w:val="en-US"/>
              </w:rPr>
              <w:t>L3 (Yes versus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91E0" w14:textId="25A4D14B" w:rsidR="006F63A3" w:rsidRPr="00763E79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1.33 [0.94; 1.82]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3DAD" w14:textId="3EFDE7D6" w:rsidR="006F63A3" w:rsidRPr="00763E79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1.36 [0.97; 1.82]</w:t>
            </w:r>
          </w:p>
        </w:tc>
      </w:tr>
      <w:tr w:rsidR="006F63A3" w:rsidRPr="00112178" w14:paraId="0A631C4C" w14:textId="77777777" w:rsidTr="00275FCD">
        <w:trPr>
          <w:trHeight w:val="58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DC42" w14:textId="3E33CE4D" w:rsidR="006F63A3" w:rsidRPr="00704E36" w:rsidRDefault="006F63A3" w:rsidP="006F63A3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4E36">
              <w:rPr>
                <w:rFonts w:ascii="Times New Roman" w:hAnsi="Times New Roman" w:cs="Times New Roman"/>
                <w:color w:val="000000"/>
                <w:lang w:val="en-US"/>
              </w:rPr>
              <w:t xml:space="preserve">Liver metastasis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at</w:t>
            </w:r>
            <w:r w:rsidRPr="00704E3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start of</w:t>
            </w:r>
            <w:r w:rsidRPr="007C634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704E36">
              <w:rPr>
                <w:rFonts w:ascii="Times New Roman" w:hAnsi="Times New Roman" w:cs="Times New Roman"/>
                <w:color w:val="000000"/>
                <w:lang w:val="en-US"/>
              </w:rPr>
              <w:t>L3 (referenc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:</w:t>
            </w:r>
            <w:r w:rsidRPr="00704E36">
              <w:rPr>
                <w:rFonts w:ascii="Times New Roman" w:hAnsi="Times New Roman" w:cs="Times New Roman"/>
                <w:color w:val="000000"/>
                <w:lang w:val="en-US"/>
              </w:rPr>
              <w:t xml:space="preserve"> with othe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BC19" w14:textId="77777777" w:rsidR="006F63A3" w:rsidRPr="00704E36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E90B" w14:textId="77777777" w:rsidR="006F63A3" w:rsidRPr="00763E79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F63A3" w:rsidRPr="00763E79" w14:paraId="21379358" w14:textId="77777777" w:rsidTr="00275FCD">
        <w:trPr>
          <w:trHeight w:val="58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4629" w14:textId="77777777" w:rsidR="006F63A3" w:rsidRPr="00763E79" w:rsidRDefault="006F63A3" w:rsidP="006F63A3">
            <w:pPr>
              <w:spacing w:line="276" w:lineRule="auto"/>
              <w:ind w:left="70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63E79">
              <w:rPr>
                <w:rFonts w:ascii="Times New Roman" w:hAnsi="Times New Roman" w:cs="Times New Roman"/>
                <w:color w:val="000000"/>
              </w:rPr>
              <w:t>Isolate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4F5D" w14:textId="2DB3E26C" w:rsidR="006F63A3" w:rsidRPr="00763E79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1.35 [0.97; 1.91]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6CAA" w14:textId="69020F5D" w:rsidR="006F63A3" w:rsidRPr="00763E79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0.84 [0.59; 1.30]</w:t>
            </w:r>
          </w:p>
        </w:tc>
      </w:tr>
      <w:tr w:rsidR="006F63A3" w:rsidRPr="00763E79" w14:paraId="7FCD7A42" w14:textId="77777777" w:rsidTr="00275FCD">
        <w:trPr>
          <w:trHeight w:val="58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6BDC" w14:textId="77777777" w:rsidR="006F63A3" w:rsidRPr="00763E79" w:rsidRDefault="006F63A3" w:rsidP="006F63A3">
            <w:pPr>
              <w:spacing w:line="276" w:lineRule="auto"/>
              <w:ind w:left="708"/>
              <w:rPr>
                <w:rFonts w:ascii="Times New Roman" w:hAnsi="Times New Roman" w:cs="Times New Roman"/>
                <w:color w:val="000000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CF69" w14:textId="0F146397" w:rsidR="006F63A3" w:rsidRPr="00763E79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0.58 [0.43; 0.83]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A59D" w14:textId="1C3D548D" w:rsidR="006F63A3" w:rsidRPr="00763E79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0.68 [0.49; 0.92]</w:t>
            </w:r>
          </w:p>
        </w:tc>
      </w:tr>
      <w:tr w:rsidR="006F63A3" w:rsidRPr="00763E79" w14:paraId="2869C4C2" w14:textId="77777777" w:rsidTr="00275FCD">
        <w:trPr>
          <w:trHeight w:val="584"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2A7E" w14:textId="77777777" w:rsidR="006F63A3" w:rsidRPr="00A75BFE" w:rsidRDefault="006F63A3" w:rsidP="006F63A3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5BFE">
              <w:rPr>
                <w:rFonts w:ascii="Times New Roman" w:hAnsi="Times New Roman" w:cs="Times New Roman"/>
                <w:lang w:val="en-US"/>
              </w:rPr>
              <w:t xml:space="preserve">Logarithm of 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A75BFE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duration </w:t>
            </w:r>
            <w:r w:rsidRPr="00A75BFE">
              <w:rPr>
                <w:rFonts w:ascii="Times New Roman" w:hAnsi="Times New Roman" w:cs="Times New Roman"/>
                <w:color w:val="000000"/>
                <w:lang w:val="en-US"/>
              </w:rPr>
              <w:t>(Month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E8A1" w14:textId="77E15DA4" w:rsidR="006F63A3" w:rsidRPr="00763E79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0.97 [0.80; 1.17]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65EC" w14:textId="1BD2542B" w:rsidR="006F63A3" w:rsidRPr="00763E79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1.02 [0.84; 1.26]</w:t>
            </w:r>
          </w:p>
        </w:tc>
      </w:tr>
      <w:tr w:rsidR="006F63A3" w:rsidRPr="00763E79" w14:paraId="7EEF1132" w14:textId="77777777" w:rsidTr="00275FCD">
        <w:trPr>
          <w:trHeight w:val="584"/>
          <w:jc w:val="center"/>
        </w:trPr>
        <w:tc>
          <w:tcPr>
            <w:tcW w:w="4962" w:type="dxa"/>
            <w:tcBorders>
              <w:top w:val="nil"/>
              <w:left w:val="nil"/>
              <w:right w:val="nil"/>
            </w:tcBorders>
            <w:vAlign w:val="center"/>
          </w:tcPr>
          <w:p w14:paraId="7CAE1EE3" w14:textId="77777777" w:rsidR="006F63A3" w:rsidRPr="00A75BFE" w:rsidRDefault="006F63A3" w:rsidP="006F63A3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5BFE">
              <w:rPr>
                <w:rFonts w:ascii="Times New Roman" w:hAnsi="Times New Roman" w:cs="Times New Roman"/>
                <w:lang w:val="en-US"/>
              </w:rPr>
              <w:t xml:space="preserve">Logarithm of </w:t>
            </w:r>
            <w:r>
              <w:rPr>
                <w:rFonts w:ascii="Times New Roman" w:hAnsi="Times New Roman" w:cs="Times New Roman"/>
                <w:lang w:val="en-US"/>
              </w:rPr>
              <w:t>L2 duration</w:t>
            </w:r>
            <w:r w:rsidRPr="00A75BFE">
              <w:rPr>
                <w:rFonts w:ascii="Times New Roman" w:hAnsi="Times New Roman" w:cs="Times New Roman"/>
                <w:color w:val="000000"/>
                <w:lang w:val="en-US"/>
              </w:rPr>
              <w:t xml:space="preserve"> (Months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EE3F78E" w14:textId="6EF3A533" w:rsidR="006F63A3" w:rsidRPr="00763E79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0.63 [0.51; 0.80]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vAlign w:val="center"/>
          </w:tcPr>
          <w:p w14:paraId="4A9CDDA0" w14:textId="14157C7B" w:rsidR="006F63A3" w:rsidRPr="00763E79" w:rsidRDefault="006F63A3" w:rsidP="006F63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3E79">
              <w:rPr>
                <w:rFonts w:ascii="Times New Roman" w:hAnsi="Times New Roman" w:cs="Times New Roman"/>
                <w:color w:val="000000"/>
              </w:rPr>
              <w:t>0.57 [0.44; 0.71]</w:t>
            </w:r>
          </w:p>
        </w:tc>
      </w:tr>
    </w:tbl>
    <w:p w14:paraId="3473B5B5" w14:textId="77777777" w:rsidR="00FF6F9A" w:rsidRDefault="00FF6F9A" w:rsidP="00FF6F9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60EB50C" w14:textId="13C1BF98" w:rsidR="00FF6F9A" w:rsidRDefault="00FF6F9A" w:rsidP="00FF6F9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07CFB">
        <w:rPr>
          <w:rFonts w:ascii="Times New Roman" w:hAnsi="Times New Roman" w:cs="Times New Roman"/>
          <w:sz w:val="20"/>
          <w:szCs w:val="20"/>
          <w:lang w:val="en-US"/>
        </w:rPr>
        <w:t>HR: hazard ratio; 95%</w:t>
      </w:r>
      <w:r w:rsidR="00CE5CFA">
        <w:rPr>
          <w:rFonts w:ascii="Times New Roman" w:hAnsi="Times New Roman" w:cs="Times New Roman"/>
          <w:sz w:val="20"/>
          <w:szCs w:val="20"/>
          <w:lang w:val="en-US"/>
        </w:rPr>
        <w:t>CI</w:t>
      </w:r>
      <w:r w:rsidRPr="00907CFB">
        <w:rPr>
          <w:rFonts w:ascii="Times New Roman" w:hAnsi="Times New Roman" w:cs="Times New Roman"/>
          <w:sz w:val="20"/>
          <w:szCs w:val="20"/>
          <w:lang w:val="en-US"/>
        </w:rPr>
        <w:t>: 95% confidence interval; ECOG PS: Eastern Cooperative Oncology Group Performance Status; L1: first</w:t>
      </w:r>
      <w:r w:rsidR="00CE5CFA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907CFB">
        <w:rPr>
          <w:rFonts w:ascii="Times New Roman" w:hAnsi="Times New Roman" w:cs="Times New Roman"/>
          <w:sz w:val="20"/>
          <w:szCs w:val="20"/>
          <w:lang w:val="en-US"/>
        </w:rPr>
        <w:t>line treatment; L3: third</w:t>
      </w:r>
      <w:r w:rsidR="00CE5CFA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907CFB">
        <w:rPr>
          <w:rFonts w:ascii="Times New Roman" w:hAnsi="Times New Roman" w:cs="Times New Roman"/>
          <w:sz w:val="20"/>
          <w:szCs w:val="20"/>
          <w:lang w:val="en-US"/>
        </w:rPr>
        <w:t>line treatment</w:t>
      </w:r>
      <w:r w:rsidR="00C738A9">
        <w:rPr>
          <w:rFonts w:ascii="Times New Roman" w:hAnsi="Times New Roman" w:cs="Times New Roman"/>
          <w:sz w:val="20"/>
          <w:szCs w:val="20"/>
          <w:lang w:val="en-US"/>
        </w:rPr>
        <w:t>; Ref: reference</w:t>
      </w:r>
    </w:p>
    <w:p w14:paraId="1B00F40F" w14:textId="5B036DBE" w:rsidR="000775DD" w:rsidRPr="00A802D2" w:rsidRDefault="00FF6F9A" w:rsidP="0011217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07CFB">
        <w:rPr>
          <w:rFonts w:ascii="Times New Roman" w:hAnsi="Times New Roman" w:cs="Times New Roman"/>
          <w:sz w:val="20"/>
          <w:szCs w:val="20"/>
          <w:lang w:val="en-US"/>
        </w:rPr>
        <w:t xml:space="preserve">*defined as a patient </w:t>
      </w:r>
      <w:r w:rsidR="00CE5CFA">
        <w:rPr>
          <w:rFonts w:ascii="Times New Roman" w:hAnsi="Times New Roman" w:cs="Times New Roman"/>
          <w:sz w:val="20"/>
          <w:szCs w:val="20"/>
          <w:lang w:val="en-US"/>
        </w:rPr>
        <w:t xml:space="preserve">who </w:t>
      </w:r>
      <w:r w:rsidRPr="00907CFB">
        <w:rPr>
          <w:rFonts w:ascii="Times New Roman" w:hAnsi="Times New Roman" w:cs="Times New Roman"/>
          <w:sz w:val="20"/>
          <w:szCs w:val="20"/>
          <w:lang w:val="en-US"/>
        </w:rPr>
        <w:t>ha</w:t>
      </w:r>
      <w:r w:rsidR="00CE5CFA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907CFB">
        <w:rPr>
          <w:rFonts w:ascii="Times New Roman" w:hAnsi="Times New Roman" w:cs="Times New Roman"/>
          <w:sz w:val="20"/>
          <w:szCs w:val="20"/>
          <w:lang w:val="en-US"/>
        </w:rPr>
        <w:t xml:space="preserve"> already received 5-fluoruracil, oxaliplatin, irinotecan, gemcitabine and taxane at the beginning of L3</w:t>
      </w:r>
      <w:r w:rsidR="005652C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0775DD" w:rsidRPr="00A802D2" w:rsidSect="00A802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3560D8" w14:textId="77777777" w:rsidR="0009484C" w:rsidRDefault="0009484C" w:rsidP="00E879FC">
      <w:pPr>
        <w:spacing w:after="0" w:line="240" w:lineRule="auto"/>
      </w:pPr>
      <w:r>
        <w:separator/>
      </w:r>
    </w:p>
  </w:endnote>
  <w:endnote w:type="continuationSeparator" w:id="0">
    <w:p w14:paraId="7DF4C7FF" w14:textId="77777777" w:rsidR="0009484C" w:rsidRDefault="0009484C" w:rsidP="00E87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80FF10" w14:textId="77777777" w:rsidR="0009484C" w:rsidRDefault="0009484C" w:rsidP="00E879FC">
      <w:pPr>
        <w:spacing w:after="0" w:line="240" w:lineRule="auto"/>
      </w:pPr>
      <w:r>
        <w:separator/>
      </w:r>
    </w:p>
  </w:footnote>
  <w:footnote w:type="continuationSeparator" w:id="0">
    <w:p w14:paraId="1BB1DC8F" w14:textId="77777777" w:rsidR="0009484C" w:rsidRDefault="0009484C" w:rsidP="00E879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2C501D"/>
    <w:multiLevelType w:val="hybridMultilevel"/>
    <w:tmpl w:val="AC9EBA3A"/>
    <w:lvl w:ilvl="0" w:tplc="8C9CCA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5091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1C9"/>
    <w:rsid w:val="000077DD"/>
    <w:rsid w:val="00023985"/>
    <w:rsid w:val="00037263"/>
    <w:rsid w:val="000554D6"/>
    <w:rsid w:val="00062807"/>
    <w:rsid w:val="00075E27"/>
    <w:rsid w:val="000775DD"/>
    <w:rsid w:val="0009484C"/>
    <w:rsid w:val="000C0E51"/>
    <w:rsid w:val="000D2660"/>
    <w:rsid w:val="000E4FDB"/>
    <w:rsid w:val="00112178"/>
    <w:rsid w:val="001311C9"/>
    <w:rsid w:val="00191039"/>
    <w:rsid w:val="00191A42"/>
    <w:rsid w:val="00197087"/>
    <w:rsid w:val="001F6AB0"/>
    <w:rsid w:val="001F7614"/>
    <w:rsid w:val="0024500A"/>
    <w:rsid w:val="00255B5C"/>
    <w:rsid w:val="002636CB"/>
    <w:rsid w:val="00265D45"/>
    <w:rsid w:val="002819A7"/>
    <w:rsid w:val="002A0625"/>
    <w:rsid w:val="002A6557"/>
    <w:rsid w:val="002B6321"/>
    <w:rsid w:val="002E0CA1"/>
    <w:rsid w:val="002E4F28"/>
    <w:rsid w:val="003112F2"/>
    <w:rsid w:val="003216EB"/>
    <w:rsid w:val="0032401A"/>
    <w:rsid w:val="00330C63"/>
    <w:rsid w:val="00344C24"/>
    <w:rsid w:val="003572DB"/>
    <w:rsid w:val="00372B45"/>
    <w:rsid w:val="00376DA5"/>
    <w:rsid w:val="003840BE"/>
    <w:rsid w:val="003B0668"/>
    <w:rsid w:val="003B5023"/>
    <w:rsid w:val="003B7DA2"/>
    <w:rsid w:val="003C01CB"/>
    <w:rsid w:val="003F211D"/>
    <w:rsid w:val="00424A78"/>
    <w:rsid w:val="004548C3"/>
    <w:rsid w:val="00467847"/>
    <w:rsid w:val="00482E73"/>
    <w:rsid w:val="0048370F"/>
    <w:rsid w:val="00496DFF"/>
    <w:rsid w:val="004E6A42"/>
    <w:rsid w:val="004F6026"/>
    <w:rsid w:val="00503918"/>
    <w:rsid w:val="00505134"/>
    <w:rsid w:val="00533286"/>
    <w:rsid w:val="005652CC"/>
    <w:rsid w:val="00587C68"/>
    <w:rsid w:val="00590C68"/>
    <w:rsid w:val="0059145B"/>
    <w:rsid w:val="005B06A5"/>
    <w:rsid w:val="005E46CB"/>
    <w:rsid w:val="005F1035"/>
    <w:rsid w:val="00606C8E"/>
    <w:rsid w:val="00612FE6"/>
    <w:rsid w:val="006210F7"/>
    <w:rsid w:val="006514A4"/>
    <w:rsid w:val="00652692"/>
    <w:rsid w:val="00660ACB"/>
    <w:rsid w:val="006F1295"/>
    <w:rsid w:val="006F382A"/>
    <w:rsid w:val="006F63A3"/>
    <w:rsid w:val="00701721"/>
    <w:rsid w:val="007720F1"/>
    <w:rsid w:val="00792077"/>
    <w:rsid w:val="007B6E92"/>
    <w:rsid w:val="007C634A"/>
    <w:rsid w:val="007D0EBF"/>
    <w:rsid w:val="00825F97"/>
    <w:rsid w:val="008518A3"/>
    <w:rsid w:val="008A3DC4"/>
    <w:rsid w:val="008D6BFA"/>
    <w:rsid w:val="00901346"/>
    <w:rsid w:val="00916580"/>
    <w:rsid w:val="009171B4"/>
    <w:rsid w:val="009316DB"/>
    <w:rsid w:val="00940300"/>
    <w:rsid w:val="00942DFD"/>
    <w:rsid w:val="00944FDF"/>
    <w:rsid w:val="009576EB"/>
    <w:rsid w:val="009653D9"/>
    <w:rsid w:val="00981611"/>
    <w:rsid w:val="009A2791"/>
    <w:rsid w:val="009A3C32"/>
    <w:rsid w:val="009B792D"/>
    <w:rsid w:val="009E2666"/>
    <w:rsid w:val="009F73B8"/>
    <w:rsid w:val="00A0781A"/>
    <w:rsid w:val="00A610BD"/>
    <w:rsid w:val="00A653D8"/>
    <w:rsid w:val="00A72ACA"/>
    <w:rsid w:val="00A802D2"/>
    <w:rsid w:val="00A80DD0"/>
    <w:rsid w:val="00A81932"/>
    <w:rsid w:val="00AB0768"/>
    <w:rsid w:val="00AF1DB3"/>
    <w:rsid w:val="00B15035"/>
    <w:rsid w:val="00B2078A"/>
    <w:rsid w:val="00B358A5"/>
    <w:rsid w:val="00B53A46"/>
    <w:rsid w:val="00B62BE4"/>
    <w:rsid w:val="00BC65A6"/>
    <w:rsid w:val="00C1243B"/>
    <w:rsid w:val="00C253BF"/>
    <w:rsid w:val="00C738A9"/>
    <w:rsid w:val="00C91CFF"/>
    <w:rsid w:val="00CC63EC"/>
    <w:rsid w:val="00CD3219"/>
    <w:rsid w:val="00CE1FAE"/>
    <w:rsid w:val="00CE5CFA"/>
    <w:rsid w:val="00CF11ED"/>
    <w:rsid w:val="00D053D5"/>
    <w:rsid w:val="00D305AF"/>
    <w:rsid w:val="00D653F1"/>
    <w:rsid w:val="00D961BF"/>
    <w:rsid w:val="00D964DA"/>
    <w:rsid w:val="00DE1C07"/>
    <w:rsid w:val="00DE2572"/>
    <w:rsid w:val="00E04307"/>
    <w:rsid w:val="00E22366"/>
    <w:rsid w:val="00E75EA0"/>
    <w:rsid w:val="00E879FC"/>
    <w:rsid w:val="00E90814"/>
    <w:rsid w:val="00E979AA"/>
    <w:rsid w:val="00EA3BB3"/>
    <w:rsid w:val="00EC396E"/>
    <w:rsid w:val="00EE0569"/>
    <w:rsid w:val="00EE42D7"/>
    <w:rsid w:val="00EF769E"/>
    <w:rsid w:val="00F010F0"/>
    <w:rsid w:val="00F166B6"/>
    <w:rsid w:val="00F17DD2"/>
    <w:rsid w:val="00F22DD0"/>
    <w:rsid w:val="00F2694B"/>
    <w:rsid w:val="00F75516"/>
    <w:rsid w:val="00F7769F"/>
    <w:rsid w:val="00FA7720"/>
    <w:rsid w:val="00FB1A7D"/>
    <w:rsid w:val="00FC5E76"/>
    <w:rsid w:val="00FD3AA7"/>
    <w:rsid w:val="00FE7C58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8E9108"/>
  <w15:docId w15:val="{F8D45928-1EAE-491F-9CFF-C03D6820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97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24A7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4A78"/>
    <w:rPr>
      <w:rFonts w:ascii="Lucida Grande" w:hAnsi="Lucida Grande" w:cs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6280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062807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062807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280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2807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964DA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E879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879FC"/>
  </w:style>
  <w:style w:type="paragraph" w:styleId="Pieddepage">
    <w:name w:val="footer"/>
    <w:basedOn w:val="Normal"/>
    <w:link w:val="PieddepageCar"/>
    <w:uiPriority w:val="99"/>
    <w:unhideWhenUsed/>
    <w:rsid w:val="00E879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879FC"/>
  </w:style>
  <w:style w:type="paragraph" w:styleId="Paragraphedeliste">
    <w:name w:val="List Paragraph"/>
    <w:basedOn w:val="Normal"/>
    <w:uiPriority w:val="34"/>
    <w:qFormat/>
    <w:rsid w:val="008518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4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B80D20-D1C5-48C1-B434-EDF58A2B3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0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EVRARD</dc:creator>
  <cp:keywords/>
  <dc:description/>
  <cp:lastModifiedBy>Camille, Andrée, Lucie EVRARD</cp:lastModifiedBy>
  <cp:revision>2</cp:revision>
  <dcterms:created xsi:type="dcterms:W3CDTF">2025-03-30T10:43:00Z</dcterms:created>
  <dcterms:modified xsi:type="dcterms:W3CDTF">2025-03-30T10:43:00Z</dcterms:modified>
</cp:coreProperties>
</file>